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F1831" w14:textId="21225DAB" w:rsidR="00DC5013" w:rsidRPr="00303F6E" w:rsidRDefault="00322C71" w:rsidP="00A02636">
      <w:pPr>
        <w:pStyle w:val="Heading2"/>
        <w:rPr>
          <w:sz w:val="28"/>
          <w:szCs w:val="28"/>
        </w:rPr>
      </w:pPr>
      <w:r w:rsidRPr="00303F6E">
        <w:rPr>
          <w:sz w:val="28"/>
          <w:szCs w:val="28"/>
        </w:rPr>
        <w:t xml:space="preserve">Supplementary </w:t>
      </w:r>
      <w:r w:rsidR="00303F6E" w:rsidRPr="00303F6E">
        <w:rPr>
          <w:sz w:val="28"/>
          <w:szCs w:val="28"/>
        </w:rPr>
        <w:t>data</w:t>
      </w:r>
    </w:p>
    <w:p w14:paraId="38309D45" w14:textId="40C776BE" w:rsidR="00FB4661" w:rsidRPr="008205FF" w:rsidRDefault="00FB4661" w:rsidP="00FB4661">
      <w:pPr>
        <w:rPr>
          <w:i/>
        </w:rPr>
      </w:pPr>
      <w:r w:rsidRPr="008205FF">
        <w:rPr>
          <w:i/>
        </w:rPr>
        <w:t xml:space="preserve">Molecular characterisation of </w:t>
      </w:r>
      <w:r w:rsidRPr="008205FF">
        <w:rPr>
          <w:rFonts w:cs="Times New Roman"/>
          <w:i/>
        </w:rPr>
        <w:t>β</w:t>
      </w:r>
      <w:r w:rsidRPr="008205FF">
        <w:rPr>
          <w:i/>
        </w:rPr>
        <w:t>-lactamases</w:t>
      </w:r>
    </w:p>
    <w:p w14:paraId="6D162879" w14:textId="266F0867" w:rsidR="00407B71" w:rsidRDefault="00FB4661" w:rsidP="00322C71">
      <w:r>
        <w:t>A large proportion of isolates tested as part of S</w:t>
      </w:r>
      <w:r w:rsidR="00407B71">
        <w:t>IDERO-CR</w:t>
      </w:r>
      <w:r>
        <w:t xml:space="preserve">-2014–2016 were previously molecularly characterised for the presence of </w:t>
      </w:r>
      <w:r>
        <w:rPr>
          <w:rFonts w:eastAsia="Times New Roman" w:cs="Times New Roman"/>
        </w:rPr>
        <w:t>β</w:t>
      </w:r>
      <w:r>
        <w:t>-lactamase (</w:t>
      </w:r>
      <w:proofErr w:type="spellStart"/>
      <w:r w:rsidRPr="008205FF">
        <w:rPr>
          <w:i/>
        </w:rPr>
        <w:t>bla</w:t>
      </w:r>
      <w:proofErr w:type="spellEnd"/>
      <w:r>
        <w:t xml:space="preserve">) genes encoding ESBLs, plasmid-mediated </w:t>
      </w:r>
      <w:proofErr w:type="spellStart"/>
      <w:r>
        <w:t>AmpC</w:t>
      </w:r>
      <w:proofErr w:type="spellEnd"/>
      <w:r>
        <w:t xml:space="preserve">-type </w:t>
      </w:r>
      <w:r>
        <w:rPr>
          <w:rFonts w:eastAsia="Times New Roman" w:cs="Times New Roman"/>
        </w:rPr>
        <w:t>β</w:t>
      </w:r>
      <w:r>
        <w:t xml:space="preserve">-lactamase, serine </w:t>
      </w:r>
      <w:proofErr w:type="spellStart"/>
      <w:r w:rsidR="00F85D1D">
        <w:t>carbapenemases</w:t>
      </w:r>
      <w:proofErr w:type="spellEnd"/>
      <w:r w:rsidR="00F85D1D">
        <w:t>, and MBLs</w:t>
      </w:r>
      <w:r w:rsidR="00407B71">
        <w:t xml:space="preserve"> as described</w:t>
      </w:r>
      <w:r>
        <w:t>.</w:t>
      </w:r>
      <w:r w:rsidR="00407B71" w:rsidRPr="008205FF">
        <w:rPr>
          <w:vertAlign w:val="superscript"/>
        </w:rPr>
        <w:t>1,2</w:t>
      </w:r>
      <w:r>
        <w:t xml:space="preserve"> As part of this study, </w:t>
      </w:r>
      <w:r w:rsidR="00407B71">
        <w:t xml:space="preserve">the remaining </w:t>
      </w:r>
      <w:r>
        <w:t xml:space="preserve">clinical isolates that had not been previously molecularly characterised were screened for the presence of </w:t>
      </w:r>
      <w:proofErr w:type="spellStart"/>
      <w:r w:rsidRPr="008205FF">
        <w:rPr>
          <w:i/>
        </w:rPr>
        <w:t>bla</w:t>
      </w:r>
      <w:proofErr w:type="spellEnd"/>
      <w:r>
        <w:t xml:space="preserve"> genes by PCR, followed by sequencing as described for</w:t>
      </w:r>
      <w:r w:rsidR="00C54967">
        <w:t xml:space="preserve"> </w:t>
      </w:r>
      <w:r>
        <w:t xml:space="preserve">each organism type below. For isolates for which partial </w:t>
      </w:r>
      <w:r w:rsidR="00407B71">
        <w:rPr>
          <w:rFonts w:eastAsia="Times New Roman" w:cs="Times New Roman"/>
        </w:rPr>
        <w:t>β</w:t>
      </w:r>
      <w:r>
        <w:t>-lactamase data was already</w:t>
      </w:r>
      <w:r w:rsidR="00C54967">
        <w:t xml:space="preserve"> </w:t>
      </w:r>
      <w:r>
        <w:t xml:space="preserve">available, additional </w:t>
      </w:r>
      <w:r w:rsidR="00407B71">
        <w:rPr>
          <w:rFonts w:eastAsia="Times New Roman" w:cs="Times New Roman"/>
        </w:rPr>
        <w:t>β</w:t>
      </w:r>
      <w:r>
        <w:t xml:space="preserve">-lactamase screening was performed to interrogate all </w:t>
      </w:r>
      <w:proofErr w:type="spellStart"/>
      <w:r w:rsidRPr="008205FF">
        <w:rPr>
          <w:i/>
        </w:rPr>
        <w:t>bla</w:t>
      </w:r>
      <w:proofErr w:type="spellEnd"/>
      <w:r>
        <w:t xml:space="preserve"> of</w:t>
      </w:r>
      <w:r w:rsidR="00407B71">
        <w:t xml:space="preserve"> interest</w:t>
      </w:r>
      <w:r>
        <w:t>.</w:t>
      </w:r>
    </w:p>
    <w:p w14:paraId="32960ED7" w14:textId="5DCEBF25" w:rsidR="00FB4661" w:rsidRDefault="00407B71" w:rsidP="008205FF">
      <w:pPr>
        <w:ind w:firstLine="720"/>
      </w:pPr>
      <w:proofErr w:type="spellStart"/>
      <w:r>
        <w:t>Enterobacterales</w:t>
      </w:r>
      <w:proofErr w:type="spellEnd"/>
      <w:r w:rsidR="00FB4661">
        <w:t xml:space="preserve"> isolates were screened for the presence of </w:t>
      </w:r>
      <w:proofErr w:type="spellStart"/>
      <w:r w:rsidR="00FB4661" w:rsidRPr="008205FF">
        <w:rPr>
          <w:i/>
        </w:rPr>
        <w:t>bla</w:t>
      </w:r>
      <w:proofErr w:type="spellEnd"/>
      <w:r w:rsidR="00FB4661">
        <w:t xml:space="preserve"> encoding ESBLs (TEM,</w:t>
      </w:r>
    </w:p>
    <w:p w14:paraId="41C42C84" w14:textId="77777777" w:rsidR="00FB4661" w:rsidRDefault="00FB4661" w:rsidP="00FB4661">
      <w:r>
        <w:t>SHV, CTX-Ms including 5 subtypes of CTX-M-1-type, CTX-M-2-type, CTX-M-8-type,</w:t>
      </w:r>
    </w:p>
    <w:p w14:paraId="1DEC98B3" w14:textId="77777777" w:rsidR="00FB4661" w:rsidRDefault="00FB4661" w:rsidP="00FB4661">
      <w:r>
        <w:t>CTX-M-9-type, and CTX-M-25-type, GES, VEB, PER including PER-1-like and PER-2-like</w:t>
      </w:r>
    </w:p>
    <w:p w14:paraId="18AACF37" w14:textId="348539B9" w:rsidR="00FB4661" w:rsidRDefault="00FB4661" w:rsidP="00FB4661">
      <w:r>
        <w:t xml:space="preserve">subtypes), plasmid-mediated </w:t>
      </w:r>
      <w:proofErr w:type="spellStart"/>
      <w:r>
        <w:t>AmpC</w:t>
      </w:r>
      <w:proofErr w:type="spellEnd"/>
      <w:r>
        <w:t xml:space="preserve">-type </w:t>
      </w:r>
      <w:r w:rsidR="00407B71">
        <w:rPr>
          <w:rFonts w:eastAsia="Times New Roman" w:cs="Times New Roman"/>
        </w:rPr>
        <w:t>β</w:t>
      </w:r>
      <w:r>
        <w:t>-lactamases (ACC, ACT, CMY, DHA, FOX, MIR,</w:t>
      </w:r>
    </w:p>
    <w:p w14:paraId="6BDC2FB1" w14:textId="77777777" w:rsidR="00FB4661" w:rsidRDefault="00FB4661" w:rsidP="00FB4661">
      <w:r>
        <w:t xml:space="preserve">MOX), and </w:t>
      </w:r>
      <w:proofErr w:type="spellStart"/>
      <w:r>
        <w:t>carbapenemases</w:t>
      </w:r>
      <w:proofErr w:type="spellEnd"/>
      <w:r>
        <w:t xml:space="preserve"> (KPC, OXA-48-like, IMP, VIM, NDM, SPM, and GIM) by</w:t>
      </w:r>
    </w:p>
    <w:p w14:paraId="791E9AC6" w14:textId="40BA760C" w:rsidR="00FB4661" w:rsidRDefault="00FB4661" w:rsidP="00FB4661">
      <w:r>
        <w:t>multiple</w:t>
      </w:r>
      <w:r w:rsidR="00407B71">
        <w:t>x PCR using published primers</w:t>
      </w:r>
      <w:r w:rsidR="00407B71" w:rsidRPr="008205FF">
        <w:rPr>
          <w:vertAlign w:val="superscript"/>
        </w:rPr>
        <w:t>1</w:t>
      </w:r>
      <w:r>
        <w:t xml:space="preserve"> and </w:t>
      </w:r>
      <w:proofErr w:type="gramStart"/>
      <w:r>
        <w:t>newly-designed</w:t>
      </w:r>
      <w:proofErr w:type="gramEnd"/>
      <w:r>
        <w:t xml:space="preserve"> primers that detect all</w:t>
      </w:r>
    </w:p>
    <w:p w14:paraId="26249957" w14:textId="77777777" w:rsidR="00FB4661" w:rsidRDefault="00FB4661" w:rsidP="00FB4661">
      <w:r>
        <w:t>currently known PER-family genes (</w:t>
      </w:r>
      <w:proofErr w:type="spellStart"/>
      <w:r>
        <w:t>PERpan</w:t>
      </w:r>
      <w:proofErr w:type="spellEnd"/>
      <w:r>
        <w:t>-F, 5’-</w:t>
      </w:r>
      <w:proofErr w:type="gramStart"/>
      <w:r>
        <w:t>TAGGYGTTGCMGTRTGGGG;</w:t>
      </w:r>
      <w:proofErr w:type="gramEnd"/>
    </w:p>
    <w:p w14:paraId="651B5860" w14:textId="77777777" w:rsidR="00FB4661" w:rsidRDefault="00FB4661" w:rsidP="00FB4661">
      <w:proofErr w:type="spellStart"/>
      <w:r>
        <w:t>PERpan</w:t>
      </w:r>
      <w:proofErr w:type="spellEnd"/>
      <w:r>
        <w:t xml:space="preserve">-R, 5’- GGTTTCRACCATCCAYTTCC). Only </w:t>
      </w:r>
      <w:proofErr w:type="spellStart"/>
      <w:r w:rsidRPr="008205FF">
        <w:rPr>
          <w:i/>
        </w:rPr>
        <w:t>bla</w:t>
      </w:r>
      <w:proofErr w:type="spellEnd"/>
      <w:r>
        <w:t xml:space="preserve"> genes encoding the following</w:t>
      </w:r>
    </w:p>
    <w:p w14:paraId="651A366F" w14:textId="77777777" w:rsidR="00FB4661" w:rsidRDefault="00FB4661" w:rsidP="00FB4661">
      <w:r>
        <w:t>enzymes were amplified and sequenced in their entirety: KPC, OXA-48-like, IMP, VIM,</w:t>
      </w:r>
    </w:p>
    <w:p w14:paraId="39A73F2E" w14:textId="77777777" w:rsidR="00FB4661" w:rsidRDefault="00FB4661" w:rsidP="00FB4661">
      <w:r>
        <w:t xml:space="preserve">NDM, GES, VEB, PER, TEM, and SHV. </w:t>
      </w:r>
      <w:proofErr w:type="spellStart"/>
      <w:r w:rsidRPr="008205FF">
        <w:rPr>
          <w:i/>
        </w:rPr>
        <w:t>bla</w:t>
      </w:r>
      <w:r w:rsidRPr="008205FF">
        <w:rPr>
          <w:vertAlign w:val="subscript"/>
        </w:rPr>
        <w:t>TEM</w:t>
      </w:r>
      <w:proofErr w:type="spellEnd"/>
      <w:r>
        <w:t xml:space="preserve"> and </w:t>
      </w:r>
      <w:proofErr w:type="spellStart"/>
      <w:r w:rsidRPr="008205FF">
        <w:rPr>
          <w:i/>
        </w:rPr>
        <w:t>bla</w:t>
      </w:r>
      <w:r w:rsidRPr="008205FF">
        <w:rPr>
          <w:vertAlign w:val="subscript"/>
        </w:rPr>
        <w:t>SHV</w:t>
      </w:r>
      <w:proofErr w:type="spellEnd"/>
      <w:r>
        <w:t xml:space="preserve"> were screened first by limited</w:t>
      </w:r>
    </w:p>
    <w:p w14:paraId="602F8F0B" w14:textId="77777777" w:rsidR="00FB4661" w:rsidRDefault="00FB4661" w:rsidP="00FB4661">
      <w:r>
        <w:t>sequencing to identify genes encoding TEM-type and SHV-type enzymes containing amino</w:t>
      </w:r>
    </w:p>
    <w:p w14:paraId="1B8F6FD7" w14:textId="77777777" w:rsidR="00FB4661" w:rsidRDefault="00FB4661" w:rsidP="00FB4661">
      <w:r>
        <w:t>acid substitutions common to ESBLs at the following positions: SHV amino acid (</w:t>
      </w:r>
      <w:proofErr w:type="spellStart"/>
      <w:r>
        <w:t>a.a.</w:t>
      </w:r>
      <w:proofErr w:type="spellEnd"/>
      <w:r>
        <w:t>) 146,</w:t>
      </w:r>
    </w:p>
    <w:p w14:paraId="68C25296" w14:textId="0F3A8CA9" w:rsidR="00FB4661" w:rsidRDefault="00FB4661" w:rsidP="00FB4661">
      <w:r>
        <w:t xml:space="preserve">179, 238, 240; TEM </w:t>
      </w:r>
      <w:proofErr w:type="spellStart"/>
      <w:r>
        <w:t>a.a.</w:t>
      </w:r>
      <w:proofErr w:type="spellEnd"/>
      <w:r>
        <w:t xml:space="preserve"> 104, 164, 238, 240. Only </w:t>
      </w:r>
      <w:proofErr w:type="spellStart"/>
      <w:r w:rsidR="00407B71" w:rsidRPr="007C47F4">
        <w:rPr>
          <w:i/>
        </w:rPr>
        <w:t>bla</w:t>
      </w:r>
      <w:r w:rsidR="00407B71" w:rsidRPr="007C47F4">
        <w:rPr>
          <w:vertAlign w:val="subscript"/>
        </w:rPr>
        <w:t>SHV</w:t>
      </w:r>
      <w:proofErr w:type="spellEnd"/>
      <w:r w:rsidR="00407B71">
        <w:t xml:space="preserve"> </w:t>
      </w:r>
      <w:r>
        <w:t xml:space="preserve">and </w:t>
      </w:r>
      <w:proofErr w:type="spellStart"/>
      <w:r w:rsidR="00407B71" w:rsidRPr="007C47F4">
        <w:rPr>
          <w:i/>
        </w:rPr>
        <w:t>bla</w:t>
      </w:r>
      <w:r w:rsidR="00407B71" w:rsidRPr="007C47F4">
        <w:rPr>
          <w:vertAlign w:val="subscript"/>
        </w:rPr>
        <w:t>TEM</w:t>
      </w:r>
      <w:proofErr w:type="spellEnd"/>
      <w:r w:rsidR="00407B71">
        <w:t xml:space="preserve"> </w:t>
      </w:r>
      <w:r>
        <w:t>that encoded ESBLs</w:t>
      </w:r>
    </w:p>
    <w:p w14:paraId="01E72946" w14:textId="77777777" w:rsidR="00FB4661" w:rsidRDefault="00FB4661" w:rsidP="00FB4661">
      <w:r>
        <w:t>were sequenced.</w:t>
      </w:r>
    </w:p>
    <w:p w14:paraId="1C2721AC" w14:textId="77777777" w:rsidR="00FB4661" w:rsidRDefault="00FB4661" w:rsidP="008205FF">
      <w:pPr>
        <w:ind w:firstLine="720"/>
      </w:pPr>
      <w:r w:rsidRPr="008205FF">
        <w:rPr>
          <w:i/>
        </w:rPr>
        <w:t>P. aeruginosa</w:t>
      </w:r>
      <w:r>
        <w:t xml:space="preserve"> isolates were screened for the presence of </w:t>
      </w:r>
      <w:proofErr w:type="spellStart"/>
      <w:r w:rsidRPr="008205FF">
        <w:rPr>
          <w:i/>
        </w:rPr>
        <w:t>bla</w:t>
      </w:r>
      <w:proofErr w:type="spellEnd"/>
      <w:r>
        <w:t xml:space="preserve"> encoding ESBLs (TEM, SHV,</w:t>
      </w:r>
    </w:p>
    <w:p w14:paraId="244382A7" w14:textId="77777777" w:rsidR="00FB4661" w:rsidRDefault="00FB4661" w:rsidP="00FB4661">
      <w:r>
        <w:t>CTX-Ms including 5 subtypes of CTX-M-1-type, CTX-M-2-type, CTX-M-8-type, CTX-M-</w:t>
      </w:r>
    </w:p>
    <w:p w14:paraId="4CF80FDE" w14:textId="77777777" w:rsidR="00FB4661" w:rsidRDefault="00FB4661" w:rsidP="00FB4661">
      <w:r>
        <w:t>9-type, and CTX-M-25-type, GES, VEB, PER including PER-1-like and PER-2-like</w:t>
      </w:r>
    </w:p>
    <w:p w14:paraId="63859143" w14:textId="5A09A448" w:rsidR="00FB4661" w:rsidRDefault="00FB4661" w:rsidP="00FB4661">
      <w:r>
        <w:t xml:space="preserve">subtypes), plasmid-mediated </w:t>
      </w:r>
      <w:proofErr w:type="spellStart"/>
      <w:r>
        <w:t>AmpC</w:t>
      </w:r>
      <w:proofErr w:type="spellEnd"/>
      <w:r>
        <w:t xml:space="preserve">-type </w:t>
      </w:r>
      <w:r w:rsidR="00407B71">
        <w:rPr>
          <w:rFonts w:eastAsia="Times New Roman" w:cs="Times New Roman"/>
        </w:rPr>
        <w:t>β</w:t>
      </w:r>
      <w:r>
        <w:t>-lactamases (ACC, ACT, CMY, DHA, FOX, MIR,</w:t>
      </w:r>
    </w:p>
    <w:p w14:paraId="16229A79" w14:textId="77777777" w:rsidR="00FB4661" w:rsidRDefault="00FB4661" w:rsidP="00FB4661">
      <w:r>
        <w:lastRenderedPageBreak/>
        <w:t xml:space="preserve">and MOX) and </w:t>
      </w:r>
      <w:proofErr w:type="spellStart"/>
      <w:r>
        <w:t>carbapenemases</w:t>
      </w:r>
      <w:proofErr w:type="spellEnd"/>
      <w:r>
        <w:t xml:space="preserve"> (KPC, OXA-24/40-like, IMP, VIM, NDM, SPM, and GIM)</w:t>
      </w:r>
    </w:p>
    <w:p w14:paraId="488CD359" w14:textId="499365AB" w:rsidR="00FB4661" w:rsidRDefault="00FB4661" w:rsidP="00FB4661">
      <w:r>
        <w:t>by multiplex PC</w:t>
      </w:r>
      <w:r w:rsidR="00407B71">
        <w:t>R using published primers</w:t>
      </w:r>
      <w:r w:rsidR="00407B71" w:rsidRPr="008205FF">
        <w:rPr>
          <w:vertAlign w:val="superscript"/>
        </w:rPr>
        <w:t>1,2</w:t>
      </w:r>
      <w:r>
        <w:t xml:space="preserve"> and the </w:t>
      </w:r>
      <w:proofErr w:type="spellStart"/>
      <w:r>
        <w:t>PERpan</w:t>
      </w:r>
      <w:proofErr w:type="spellEnd"/>
      <w:r>
        <w:t xml:space="preserve">-F and </w:t>
      </w:r>
      <w:proofErr w:type="spellStart"/>
      <w:r>
        <w:t>PERpan</w:t>
      </w:r>
      <w:proofErr w:type="spellEnd"/>
      <w:r>
        <w:t>-R primers</w:t>
      </w:r>
    </w:p>
    <w:p w14:paraId="5D94CA6F" w14:textId="77777777" w:rsidR="00FB4661" w:rsidRDefault="00FB4661" w:rsidP="00FB4661">
      <w:r>
        <w:t xml:space="preserve">listed above. Only </w:t>
      </w:r>
      <w:proofErr w:type="spellStart"/>
      <w:r w:rsidRPr="008205FF">
        <w:rPr>
          <w:i/>
        </w:rPr>
        <w:t>bla</w:t>
      </w:r>
      <w:proofErr w:type="spellEnd"/>
      <w:r>
        <w:t xml:space="preserve"> genes encoding the following enzymes were amplified and sequenced</w:t>
      </w:r>
    </w:p>
    <w:p w14:paraId="3026DAA5" w14:textId="7B3554E5" w:rsidR="00FB4661" w:rsidRDefault="00FB4661" w:rsidP="00FB4661">
      <w:r>
        <w:t xml:space="preserve">in their entirety: KPC, IMP, VIM, NDM, GES, VEB, PER, TEM, and SHV. Only </w:t>
      </w:r>
      <w:proofErr w:type="spellStart"/>
      <w:r w:rsidR="00407B71" w:rsidRPr="007C47F4">
        <w:rPr>
          <w:i/>
        </w:rPr>
        <w:t>bla</w:t>
      </w:r>
      <w:r w:rsidR="00407B71" w:rsidRPr="007C47F4">
        <w:rPr>
          <w:vertAlign w:val="subscript"/>
        </w:rPr>
        <w:t>SHV</w:t>
      </w:r>
      <w:proofErr w:type="spellEnd"/>
      <w:r w:rsidR="00407B71">
        <w:t xml:space="preserve"> </w:t>
      </w:r>
      <w:r>
        <w:t>and</w:t>
      </w:r>
    </w:p>
    <w:p w14:paraId="5D9EA902" w14:textId="7B50DDAA" w:rsidR="00FB4661" w:rsidRDefault="00407B71" w:rsidP="00FB4661">
      <w:proofErr w:type="spellStart"/>
      <w:r w:rsidRPr="007C47F4">
        <w:rPr>
          <w:i/>
        </w:rPr>
        <w:t>bla</w:t>
      </w:r>
      <w:r w:rsidRPr="007C47F4">
        <w:rPr>
          <w:vertAlign w:val="subscript"/>
        </w:rPr>
        <w:t>TEM</w:t>
      </w:r>
      <w:proofErr w:type="spellEnd"/>
      <w:r>
        <w:t xml:space="preserve"> </w:t>
      </w:r>
      <w:r w:rsidR="00FB4661">
        <w:t>that encoded ESBLs were sequenced.</w:t>
      </w:r>
    </w:p>
    <w:p w14:paraId="2AC68CFE" w14:textId="77777777" w:rsidR="00FB4661" w:rsidRDefault="00FB4661" w:rsidP="008205FF">
      <w:pPr>
        <w:ind w:firstLine="720"/>
      </w:pPr>
      <w:r w:rsidRPr="008205FF">
        <w:rPr>
          <w:i/>
        </w:rPr>
        <w:t xml:space="preserve">A. </w:t>
      </w:r>
      <w:proofErr w:type="spellStart"/>
      <w:r w:rsidRPr="008205FF">
        <w:rPr>
          <w:i/>
        </w:rPr>
        <w:t>baumannii</w:t>
      </w:r>
      <w:proofErr w:type="spellEnd"/>
      <w:r>
        <w:t xml:space="preserve"> isolates were screened for the presence of </w:t>
      </w:r>
      <w:proofErr w:type="spellStart"/>
      <w:r w:rsidRPr="008205FF">
        <w:rPr>
          <w:i/>
        </w:rPr>
        <w:t>bla</w:t>
      </w:r>
      <w:proofErr w:type="spellEnd"/>
      <w:r>
        <w:t xml:space="preserve"> encoding ESBLs (TEM, SHV,</w:t>
      </w:r>
    </w:p>
    <w:p w14:paraId="1E1BA8E5" w14:textId="77777777" w:rsidR="00FB4661" w:rsidRDefault="00FB4661" w:rsidP="00FB4661">
      <w:r>
        <w:t>CTX-Ms including 5 subtypes of CTX-M-1-type, CTX-M-2-type, CTX-M-8-type, CTX-M-</w:t>
      </w:r>
    </w:p>
    <w:p w14:paraId="262B0AA5" w14:textId="77777777" w:rsidR="00FB4661" w:rsidRDefault="00FB4661" w:rsidP="00FB4661">
      <w:r>
        <w:t>9-type, and CTX-M-25-type, GES, VEB, PER including PER-1-like and PER-2-like</w:t>
      </w:r>
    </w:p>
    <w:p w14:paraId="5C443149" w14:textId="5D65458C" w:rsidR="00FB4661" w:rsidRDefault="00FB4661" w:rsidP="00FB4661">
      <w:r>
        <w:t xml:space="preserve">subtypes), plasmid-mediated </w:t>
      </w:r>
      <w:proofErr w:type="spellStart"/>
      <w:r>
        <w:t>AmpC</w:t>
      </w:r>
      <w:proofErr w:type="spellEnd"/>
      <w:r>
        <w:t xml:space="preserve">-type </w:t>
      </w:r>
      <w:r w:rsidR="00407B71">
        <w:rPr>
          <w:rFonts w:eastAsia="Times New Roman" w:cs="Times New Roman"/>
        </w:rPr>
        <w:t>β</w:t>
      </w:r>
      <w:r>
        <w:t>-lactamases (ACC, ACT, CMY, DHA, FOX, MIR,</w:t>
      </w:r>
    </w:p>
    <w:p w14:paraId="3F239317" w14:textId="77777777" w:rsidR="00FB4661" w:rsidRDefault="00FB4661" w:rsidP="00FB4661">
      <w:r>
        <w:t xml:space="preserve">and MOX) and </w:t>
      </w:r>
      <w:proofErr w:type="spellStart"/>
      <w:r>
        <w:t>carbapenemases</w:t>
      </w:r>
      <w:proofErr w:type="spellEnd"/>
      <w:r>
        <w:t xml:space="preserve"> (OXA-23-like, OXA-24/40-like, OXA-48-like, OXA-58-like,</w:t>
      </w:r>
    </w:p>
    <w:p w14:paraId="52CE9D77" w14:textId="6961773E" w:rsidR="00FB4661" w:rsidRDefault="00FB4661" w:rsidP="00FB4661">
      <w:r>
        <w:t>KPC, IMP, VIM, NDM, SPM, and GIM) by multip</w:t>
      </w:r>
      <w:r w:rsidR="00407B71">
        <w:t>lex PCR using published primers</w:t>
      </w:r>
      <w:r w:rsidR="00407B71" w:rsidRPr="008205FF">
        <w:rPr>
          <w:vertAlign w:val="superscript"/>
        </w:rPr>
        <w:t>1,2</w:t>
      </w:r>
    </w:p>
    <w:p w14:paraId="5B7BBC57" w14:textId="77777777" w:rsidR="00FB4661" w:rsidRDefault="00FB4661" w:rsidP="00FB4661">
      <w:r>
        <w:t xml:space="preserve">and the </w:t>
      </w:r>
      <w:proofErr w:type="spellStart"/>
      <w:r>
        <w:t>PERpan</w:t>
      </w:r>
      <w:proofErr w:type="spellEnd"/>
      <w:r>
        <w:t xml:space="preserve">-F and </w:t>
      </w:r>
      <w:proofErr w:type="spellStart"/>
      <w:r>
        <w:t>PERpan</w:t>
      </w:r>
      <w:proofErr w:type="spellEnd"/>
      <w:r>
        <w:t xml:space="preserve">-R primers listed above. Only </w:t>
      </w:r>
      <w:proofErr w:type="spellStart"/>
      <w:r w:rsidRPr="008205FF">
        <w:rPr>
          <w:i/>
        </w:rPr>
        <w:t>bla</w:t>
      </w:r>
      <w:proofErr w:type="spellEnd"/>
      <w:r>
        <w:t xml:space="preserve"> genes encoding the</w:t>
      </w:r>
    </w:p>
    <w:p w14:paraId="34F534D7" w14:textId="77777777" w:rsidR="00FB4661" w:rsidRDefault="00FB4661" w:rsidP="00FB4661">
      <w:r>
        <w:t>following enzymes were amplified and sequenced in their entirety: KPC, OXA-48-like, IMP,</w:t>
      </w:r>
    </w:p>
    <w:p w14:paraId="3DF8F0C6" w14:textId="74C96CE3" w:rsidR="00FB4661" w:rsidRDefault="00FB4661" w:rsidP="00FB4661">
      <w:r>
        <w:t xml:space="preserve">VIM, NDM, GES, VEB, PER, TEM, and SHV. Only </w:t>
      </w:r>
      <w:proofErr w:type="spellStart"/>
      <w:r w:rsidR="00407B71" w:rsidRPr="007C47F4">
        <w:rPr>
          <w:i/>
        </w:rPr>
        <w:t>bla</w:t>
      </w:r>
      <w:r w:rsidR="00407B71" w:rsidRPr="007C47F4">
        <w:rPr>
          <w:vertAlign w:val="subscript"/>
        </w:rPr>
        <w:t>SHV</w:t>
      </w:r>
      <w:proofErr w:type="spellEnd"/>
      <w:r w:rsidR="00407B71">
        <w:t xml:space="preserve"> </w:t>
      </w:r>
      <w:r>
        <w:t xml:space="preserve">and </w:t>
      </w:r>
      <w:proofErr w:type="spellStart"/>
      <w:r w:rsidR="00407B71" w:rsidRPr="007C47F4">
        <w:rPr>
          <w:i/>
        </w:rPr>
        <w:t>bla</w:t>
      </w:r>
      <w:r w:rsidR="00407B71" w:rsidRPr="007C47F4">
        <w:rPr>
          <w:vertAlign w:val="subscript"/>
        </w:rPr>
        <w:t>TEM</w:t>
      </w:r>
      <w:proofErr w:type="spellEnd"/>
      <w:r w:rsidR="00407B71">
        <w:t xml:space="preserve"> </w:t>
      </w:r>
      <w:r>
        <w:t>that encoded ESBLs</w:t>
      </w:r>
    </w:p>
    <w:p w14:paraId="1239BF83" w14:textId="45C472D3" w:rsidR="00FB4661" w:rsidRDefault="00FB4661" w:rsidP="00FB4661">
      <w:r>
        <w:t>were sequenced.</w:t>
      </w:r>
    </w:p>
    <w:p w14:paraId="1C75E63E" w14:textId="77777777" w:rsidR="00541E94" w:rsidRDefault="00541E94" w:rsidP="00FB4661"/>
    <w:p w14:paraId="180A661C" w14:textId="561A7943" w:rsidR="00F85D1D" w:rsidRPr="008205FF" w:rsidRDefault="00F85D1D" w:rsidP="00FB4661">
      <w:pPr>
        <w:rPr>
          <w:i/>
        </w:rPr>
      </w:pPr>
      <w:r w:rsidRPr="008205FF">
        <w:rPr>
          <w:i/>
        </w:rPr>
        <w:t>References</w:t>
      </w:r>
    </w:p>
    <w:p w14:paraId="70731A5F" w14:textId="2D3F26EA" w:rsidR="00F85D1D" w:rsidRDefault="00F85D1D" w:rsidP="008205FF">
      <w:pPr>
        <w:pStyle w:val="EndNoteBibliography"/>
      </w:pPr>
      <w:r w:rsidRPr="00322C71">
        <w:t>1.</w:t>
      </w:r>
      <w:r>
        <w:tab/>
        <w:t xml:space="preserve">Kazmierczak KM, Lob SH, Hoban DJ, </w:t>
      </w:r>
      <w:r w:rsidRPr="00E56A57">
        <w:rPr>
          <w:i/>
        </w:rPr>
        <w:t>et al</w:t>
      </w:r>
      <w:r>
        <w:t xml:space="preserve">. Characterization of Extended-Spectrum </w:t>
      </w:r>
      <w:r w:rsidRPr="008205FF">
        <w:t>β</w:t>
      </w:r>
      <w:r>
        <w:t xml:space="preserve">-Lactamases and Antimicrobial Resistance of </w:t>
      </w:r>
      <w:r w:rsidRPr="008205FF">
        <w:rPr>
          <w:i/>
        </w:rPr>
        <w:t>Klebsiella pneumoniae</w:t>
      </w:r>
      <w:r>
        <w:t xml:space="preserve"> in Intra-Abdominal Infection Isolates in Latin America, 2008-2012.  Results of the Study for Monitoring Antimicrobial Resistance Trends. </w:t>
      </w:r>
      <w:r w:rsidRPr="008205FF">
        <w:rPr>
          <w:i/>
        </w:rPr>
        <w:t>Diagn Microbiol Infect Dis</w:t>
      </w:r>
      <w:r>
        <w:t xml:space="preserve"> 2015; </w:t>
      </w:r>
      <w:r w:rsidRPr="008205FF">
        <w:rPr>
          <w:b/>
        </w:rPr>
        <w:t>82</w:t>
      </w:r>
      <w:r>
        <w:t>: 209-214.</w:t>
      </w:r>
    </w:p>
    <w:p w14:paraId="50AAE65E" w14:textId="06F270ED" w:rsidR="00F85D1D" w:rsidRPr="00FB4661" w:rsidRDefault="00F85D1D" w:rsidP="008205FF">
      <w:pPr>
        <w:pStyle w:val="EndNoteBibliography"/>
        <w:sectPr w:rsidR="00F85D1D" w:rsidRPr="00FB4661" w:rsidSect="006E5D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2.</w:t>
      </w:r>
      <w:r>
        <w:tab/>
        <w:t>Nichols WW, de Jonge BL, Kazmierczak KM,</w:t>
      </w:r>
      <w:r w:rsidR="00E56A57">
        <w:t xml:space="preserve"> </w:t>
      </w:r>
      <w:r w:rsidR="00E56A57" w:rsidRPr="00E56A57">
        <w:rPr>
          <w:i/>
        </w:rPr>
        <w:t>et al</w:t>
      </w:r>
      <w:r>
        <w:t xml:space="preserve">. </w:t>
      </w:r>
      <w:r w:rsidRPr="008205FF">
        <w:rPr>
          <w:i/>
        </w:rPr>
        <w:t>In Vitro</w:t>
      </w:r>
      <w:r>
        <w:t xml:space="preserve"> Susceptibility of Global Surveillance Isolates of </w:t>
      </w:r>
      <w:r w:rsidRPr="008205FF">
        <w:rPr>
          <w:i/>
        </w:rPr>
        <w:t>Pseudomonas aeruginosa</w:t>
      </w:r>
      <w:r>
        <w:t xml:space="preserve"> to Ceftazidime/Avibactam (INFORM 2012 to 2014). </w:t>
      </w:r>
      <w:r w:rsidRPr="008205FF">
        <w:rPr>
          <w:i/>
        </w:rPr>
        <w:t>Antimicrob Agents Chemother</w:t>
      </w:r>
      <w:r>
        <w:t xml:space="preserve"> 2016; </w:t>
      </w:r>
      <w:r w:rsidRPr="008205FF">
        <w:rPr>
          <w:b/>
        </w:rPr>
        <w:t>60</w:t>
      </w:r>
      <w:r>
        <w:t>: 4743-4749.</w:t>
      </w:r>
    </w:p>
    <w:p w14:paraId="2167B1CD" w14:textId="77777777" w:rsidR="00DC5013" w:rsidRPr="00FE4F3A" w:rsidRDefault="00DC5013" w:rsidP="00A02636">
      <w:pPr>
        <w:spacing w:after="160" w:line="259" w:lineRule="auto"/>
      </w:pPr>
      <w:r w:rsidRPr="00FE4F3A">
        <w:rPr>
          <w:b/>
        </w:rPr>
        <w:lastRenderedPageBreak/>
        <w:t xml:space="preserve">Table S1. </w:t>
      </w:r>
      <w:r w:rsidRPr="00FE4F3A">
        <w:t>European SIDERO-CR-</w:t>
      </w:r>
      <w:r>
        <w:t>2014–2016</w:t>
      </w:r>
      <w:r w:rsidRPr="00FE4F3A">
        <w:t xml:space="preserve"> bacterial isolates by source of infection</w:t>
      </w:r>
    </w:p>
    <w:tbl>
      <w:tblPr>
        <w:tblStyle w:val="TableGrid"/>
        <w:tblW w:w="13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1651"/>
        <w:gridCol w:w="1652"/>
        <w:gridCol w:w="1651"/>
        <w:gridCol w:w="1652"/>
        <w:gridCol w:w="1651"/>
        <w:gridCol w:w="1652"/>
      </w:tblGrid>
      <w:tr w:rsidR="00DC5013" w:rsidRPr="008B5F3D" w14:paraId="3417C686" w14:textId="77777777" w:rsidTr="00A02636">
        <w:tc>
          <w:tcPr>
            <w:tcW w:w="4020" w:type="dxa"/>
            <w:tcBorders>
              <w:top w:val="single" w:sz="4" w:space="0" w:color="auto"/>
            </w:tcBorders>
            <w:vAlign w:val="center"/>
          </w:tcPr>
          <w:p w14:paraId="221CCEFB" w14:textId="77777777" w:rsidR="00DC5013" w:rsidRPr="008B5F3D" w:rsidRDefault="00DC5013" w:rsidP="00A02636">
            <w:pPr>
              <w:spacing w:line="276" w:lineRule="auto"/>
              <w:rPr>
                <w:b/>
                <w:sz w:val="21"/>
                <w:szCs w:val="21"/>
              </w:rPr>
            </w:pPr>
          </w:p>
        </w:tc>
        <w:tc>
          <w:tcPr>
            <w:tcW w:w="990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D2DED" w14:textId="77777777" w:rsidR="00DC5013" w:rsidRPr="008B5F3D" w:rsidRDefault="00DC5013" w:rsidP="00A02636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 xml:space="preserve">Source, </w:t>
            </w:r>
            <w:r w:rsidRPr="008B5F3D">
              <w:rPr>
                <w:b/>
                <w:i/>
                <w:sz w:val="21"/>
                <w:szCs w:val="21"/>
              </w:rPr>
              <w:t>n</w:t>
            </w:r>
          </w:p>
        </w:tc>
      </w:tr>
      <w:tr w:rsidR="00DC5013" w:rsidRPr="008B5F3D" w14:paraId="527D234A" w14:textId="77777777" w:rsidTr="00A02636">
        <w:tc>
          <w:tcPr>
            <w:tcW w:w="4020" w:type="dxa"/>
            <w:tcBorders>
              <w:bottom w:val="single" w:sz="12" w:space="0" w:color="auto"/>
            </w:tcBorders>
            <w:vAlign w:val="center"/>
          </w:tcPr>
          <w:p w14:paraId="0F27CBF6" w14:textId="77777777" w:rsidR="00DC5013" w:rsidRPr="008B5F3D" w:rsidRDefault="00DC5013" w:rsidP="00A02636">
            <w:pPr>
              <w:spacing w:line="276" w:lineRule="auto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Strain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C86893" w14:textId="77777777" w:rsidR="00DC5013" w:rsidRPr="008B5F3D" w:rsidRDefault="00DC5013" w:rsidP="00A02636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RTI</w:t>
            </w:r>
          </w:p>
          <w:p w14:paraId="17607877" w14:textId="2AC22F39" w:rsidR="00DC5013" w:rsidRPr="008B5F3D" w:rsidRDefault="00DC5013" w:rsidP="00B52110">
            <w:pPr>
              <w:spacing w:line="276" w:lineRule="auto"/>
              <w:jc w:val="center"/>
              <w:rPr>
                <w:b/>
                <w:color w:val="FF0000"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 w:rsidR="00F62354">
              <w:rPr>
                <w:b/>
                <w:sz w:val="21"/>
                <w:szCs w:val="21"/>
              </w:rPr>
              <w:t>38</w:t>
            </w:r>
            <w:r w:rsidR="00B52110">
              <w:rPr>
                <w:b/>
                <w:sz w:val="21"/>
                <w:szCs w:val="21"/>
              </w:rPr>
              <w:t>5</w:t>
            </w:r>
            <w:r w:rsidRPr="008B5F3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FA3562" w14:textId="77777777" w:rsidR="00DC5013" w:rsidRPr="008B5F3D" w:rsidRDefault="00DC5013">
            <w:pPr>
              <w:spacing w:line="276" w:lineRule="auto"/>
              <w:jc w:val="center"/>
              <w:rPr>
                <w:b/>
                <w:color w:val="FF0000"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UTI</w:t>
            </w:r>
            <w:r w:rsidRPr="008B5F3D">
              <w:rPr>
                <w:b/>
                <w:sz w:val="21"/>
                <w:szCs w:val="21"/>
              </w:rPr>
              <w:br/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 w:rsidR="00F62354">
              <w:rPr>
                <w:b/>
                <w:sz w:val="21"/>
                <w:szCs w:val="21"/>
              </w:rPr>
              <w:t>157</w:t>
            </w:r>
            <w:r w:rsidRPr="008B5F3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DEEDBC" w14:textId="77777777" w:rsidR="00DC5013" w:rsidRPr="008B5F3D" w:rsidRDefault="00DC5013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IAI</w:t>
            </w:r>
            <w:r w:rsidRPr="008B5F3D">
              <w:rPr>
                <w:b/>
                <w:sz w:val="21"/>
                <w:szCs w:val="21"/>
              </w:rPr>
              <w:br/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 w:rsidR="00F62354">
              <w:rPr>
                <w:b/>
                <w:sz w:val="21"/>
                <w:szCs w:val="21"/>
              </w:rPr>
              <w:t>125</w:t>
            </w:r>
            <w:r w:rsidRPr="008B5F3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5305F6" w14:textId="77777777" w:rsidR="00DC5013" w:rsidRPr="008B5F3D" w:rsidRDefault="00F33FA8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SSI</w:t>
            </w:r>
            <w:r w:rsidRPr="008B5F3D">
              <w:rPr>
                <w:b/>
                <w:sz w:val="21"/>
                <w:szCs w:val="21"/>
              </w:rPr>
              <w:br/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>
              <w:rPr>
                <w:b/>
                <w:sz w:val="21"/>
                <w:szCs w:val="21"/>
              </w:rPr>
              <w:t>89</w:t>
            </w:r>
            <w:r w:rsidRPr="008B5F3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187ED7" w14:textId="77777777" w:rsidR="00DC5013" w:rsidRPr="008B5F3D" w:rsidRDefault="00F33FA8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BSI</w:t>
            </w:r>
            <w:r w:rsidRPr="008B5F3D">
              <w:rPr>
                <w:b/>
                <w:sz w:val="21"/>
                <w:szCs w:val="21"/>
              </w:rPr>
              <w:br/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>
              <w:rPr>
                <w:b/>
                <w:sz w:val="21"/>
                <w:szCs w:val="21"/>
              </w:rPr>
              <w:t>85</w:t>
            </w:r>
            <w:r w:rsidRPr="008B5F3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C6DB18" w14:textId="77777777" w:rsidR="00DC5013" w:rsidRPr="008B5F3D" w:rsidRDefault="00DC5013" w:rsidP="00A02636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Other/</w:t>
            </w:r>
            <w:r w:rsidRPr="008B5F3D">
              <w:rPr>
                <w:b/>
                <w:sz w:val="21"/>
                <w:szCs w:val="21"/>
              </w:rPr>
              <w:br/>
              <w:t>Unknown</w:t>
            </w:r>
          </w:p>
          <w:p w14:paraId="5BCFEB27" w14:textId="77777777" w:rsidR="00DC5013" w:rsidRPr="008B5F3D" w:rsidRDefault="00DC5013" w:rsidP="00A02636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8B5F3D">
              <w:rPr>
                <w:b/>
                <w:sz w:val="21"/>
                <w:szCs w:val="21"/>
              </w:rPr>
              <w:t>(</w:t>
            </w:r>
            <w:r w:rsidRPr="008B5F3D">
              <w:rPr>
                <w:b/>
                <w:i/>
                <w:sz w:val="21"/>
                <w:szCs w:val="21"/>
              </w:rPr>
              <w:t xml:space="preserve">n = </w:t>
            </w:r>
            <w:r w:rsidRPr="008B5F3D">
              <w:rPr>
                <w:b/>
                <w:sz w:val="21"/>
                <w:szCs w:val="21"/>
              </w:rPr>
              <w:t>29)</w:t>
            </w:r>
          </w:p>
        </w:tc>
      </w:tr>
      <w:tr w:rsidR="00DC5013" w:rsidRPr="008B5F3D" w14:paraId="11D60123" w14:textId="77777777" w:rsidTr="00A02636">
        <w:tc>
          <w:tcPr>
            <w:tcW w:w="4020" w:type="dxa"/>
            <w:tcBorders>
              <w:top w:val="single" w:sz="12" w:space="0" w:color="auto"/>
            </w:tcBorders>
            <w:vAlign w:val="center"/>
          </w:tcPr>
          <w:p w14:paraId="25BFABD8" w14:textId="77777777" w:rsidR="00DC5013" w:rsidRPr="008B5F3D" w:rsidRDefault="00DC5013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 w:rsidRPr="008B5F3D">
              <w:rPr>
                <w:sz w:val="21"/>
                <w:szCs w:val="21"/>
              </w:rPr>
              <w:t>Enterobacterales</w:t>
            </w:r>
            <w:proofErr w:type="spellEnd"/>
            <w:r w:rsidRPr="008B5F3D">
              <w:rPr>
                <w:sz w:val="21"/>
                <w:szCs w:val="21"/>
              </w:rPr>
              <w:t xml:space="preserve"> (</w:t>
            </w:r>
            <w:r w:rsidR="00657008">
              <w:rPr>
                <w:sz w:val="21"/>
                <w:szCs w:val="21"/>
              </w:rPr>
              <w:t>457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45304EC4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694A921D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6CD4455D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2675F108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15AC7748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1468C18D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</w:tr>
      <w:tr w:rsidR="00DC5013" w:rsidRPr="008B5F3D" w14:paraId="7885984B" w14:textId="77777777" w:rsidTr="00A02636">
        <w:tc>
          <w:tcPr>
            <w:tcW w:w="4020" w:type="dxa"/>
            <w:vAlign w:val="center"/>
          </w:tcPr>
          <w:p w14:paraId="59F6570F" w14:textId="77777777" w:rsidR="00DC5013" w:rsidRPr="008B5F3D" w:rsidRDefault="00DC5013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Citrobacter </w:t>
            </w:r>
            <w:proofErr w:type="spellStart"/>
            <w:r w:rsidRPr="008B5F3D">
              <w:rPr>
                <w:i/>
                <w:sz w:val="21"/>
                <w:szCs w:val="21"/>
              </w:rPr>
              <w:t>freundii</w:t>
            </w:r>
            <w:proofErr w:type="spellEnd"/>
            <w:r w:rsidRPr="008B5F3D">
              <w:rPr>
                <w:sz w:val="21"/>
                <w:szCs w:val="21"/>
              </w:rPr>
              <w:t xml:space="preserve"> (</w:t>
            </w:r>
            <w:r w:rsidR="00657008">
              <w:rPr>
                <w:sz w:val="21"/>
                <w:szCs w:val="21"/>
              </w:rPr>
              <w:t>11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5A76AEE4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2" w:type="dxa"/>
            <w:vAlign w:val="center"/>
          </w:tcPr>
          <w:p w14:paraId="162055DE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651" w:type="dxa"/>
            <w:vAlign w:val="center"/>
          </w:tcPr>
          <w:p w14:paraId="718AF4D8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2" w:type="dxa"/>
            <w:vAlign w:val="center"/>
          </w:tcPr>
          <w:p w14:paraId="7AE00271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1" w:type="dxa"/>
            <w:vAlign w:val="center"/>
          </w:tcPr>
          <w:p w14:paraId="7ECAB28A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41306453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DC5013" w:rsidRPr="008B5F3D" w14:paraId="614798B6" w14:textId="77777777" w:rsidTr="00A02636">
        <w:tc>
          <w:tcPr>
            <w:tcW w:w="4020" w:type="dxa"/>
            <w:vAlign w:val="center"/>
          </w:tcPr>
          <w:p w14:paraId="383074C6" w14:textId="77777777" w:rsidR="00DC5013" w:rsidRPr="008B5F3D" w:rsidRDefault="00DC5013" w:rsidP="00A02636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Enterobacter </w:t>
            </w:r>
            <w:proofErr w:type="spellStart"/>
            <w:r w:rsidRPr="008B5F3D">
              <w:rPr>
                <w:i/>
                <w:sz w:val="21"/>
                <w:szCs w:val="21"/>
              </w:rPr>
              <w:t>asburiae</w:t>
            </w:r>
            <w:proofErr w:type="spellEnd"/>
            <w:r w:rsidRPr="008B5F3D">
              <w:rPr>
                <w:sz w:val="21"/>
                <w:szCs w:val="21"/>
              </w:rPr>
              <w:t xml:space="preserve"> (1)</w:t>
            </w:r>
          </w:p>
        </w:tc>
        <w:tc>
          <w:tcPr>
            <w:tcW w:w="1651" w:type="dxa"/>
            <w:vAlign w:val="center"/>
          </w:tcPr>
          <w:p w14:paraId="35FCAFC4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39EFB1E5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1" w:type="dxa"/>
            <w:vAlign w:val="center"/>
          </w:tcPr>
          <w:p w14:paraId="3B8860CE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2" w:type="dxa"/>
            <w:vAlign w:val="center"/>
          </w:tcPr>
          <w:p w14:paraId="79F684AA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1" w:type="dxa"/>
            <w:vAlign w:val="center"/>
          </w:tcPr>
          <w:p w14:paraId="014C790E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6DCCB4F9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DC5013" w:rsidRPr="008B5F3D" w14:paraId="78AC982A" w14:textId="77777777" w:rsidTr="00A02636">
        <w:tc>
          <w:tcPr>
            <w:tcW w:w="4020" w:type="dxa"/>
            <w:vAlign w:val="center"/>
          </w:tcPr>
          <w:p w14:paraId="12BA64D9" w14:textId="77777777" w:rsidR="00DC5013" w:rsidRPr="008B5F3D" w:rsidRDefault="00DC5013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>Enterobacter cloacae</w:t>
            </w:r>
            <w:r w:rsidRPr="008B5F3D">
              <w:rPr>
                <w:sz w:val="21"/>
                <w:szCs w:val="21"/>
              </w:rPr>
              <w:t xml:space="preserve"> (</w:t>
            </w:r>
            <w:r w:rsidR="00F62354">
              <w:rPr>
                <w:sz w:val="21"/>
                <w:szCs w:val="21"/>
              </w:rPr>
              <w:t>59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13BB8D6F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652" w:type="dxa"/>
            <w:vAlign w:val="center"/>
          </w:tcPr>
          <w:p w14:paraId="1D2DA26F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651" w:type="dxa"/>
            <w:vAlign w:val="center"/>
          </w:tcPr>
          <w:p w14:paraId="7ABD3E42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652" w:type="dxa"/>
            <w:vAlign w:val="center"/>
          </w:tcPr>
          <w:p w14:paraId="490A642F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651" w:type="dxa"/>
            <w:vAlign w:val="center"/>
          </w:tcPr>
          <w:p w14:paraId="2EB242CE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652" w:type="dxa"/>
            <w:vAlign w:val="center"/>
          </w:tcPr>
          <w:p w14:paraId="07B9A99D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DC5013" w:rsidRPr="008B5F3D" w14:paraId="772CA59F" w14:textId="77777777" w:rsidTr="00A02636">
        <w:tc>
          <w:tcPr>
            <w:tcW w:w="4020" w:type="dxa"/>
            <w:vAlign w:val="center"/>
          </w:tcPr>
          <w:p w14:paraId="105682F0" w14:textId="77777777" w:rsidR="00DC5013" w:rsidRPr="008B5F3D" w:rsidRDefault="00DC5013" w:rsidP="00A02636">
            <w:pPr>
              <w:spacing w:line="276" w:lineRule="auto"/>
              <w:ind w:left="175"/>
              <w:rPr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Enterobacter </w:t>
            </w:r>
            <w:proofErr w:type="spellStart"/>
            <w:r w:rsidRPr="008B5F3D">
              <w:rPr>
                <w:i/>
                <w:sz w:val="21"/>
                <w:szCs w:val="21"/>
              </w:rPr>
              <w:t>kobei</w:t>
            </w:r>
            <w:proofErr w:type="spellEnd"/>
            <w:r w:rsidRPr="008B5F3D">
              <w:rPr>
                <w:sz w:val="21"/>
                <w:szCs w:val="21"/>
              </w:rPr>
              <w:t xml:space="preserve"> (4)</w:t>
            </w:r>
          </w:p>
        </w:tc>
        <w:tc>
          <w:tcPr>
            <w:tcW w:w="1651" w:type="dxa"/>
            <w:vAlign w:val="center"/>
          </w:tcPr>
          <w:p w14:paraId="61E9F871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67ECFD49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1" w:type="dxa"/>
            <w:vAlign w:val="center"/>
          </w:tcPr>
          <w:p w14:paraId="09BDCB7D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52" w:type="dxa"/>
            <w:vAlign w:val="center"/>
          </w:tcPr>
          <w:p w14:paraId="51343873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1" w:type="dxa"/>
            <w:vAlign w:val="center"/>
          </w:tcPr>
          <w:p w14:paraId="5B667CE6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05D27DB1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DC5013" w:rsidRPr="008B5F3D" w14:paraId="586E280B" w14:textId="77777777" w:rsidTr="00A02636">
        <w:tc>
          <w:tcPr>
            <w:tcW w:w="4020" w:type="dxa"/>
            <w:vAlign w:val="center"/>
          </w:tcPr>
          <w:p w14:paraId="06DAB90E" w14:textId="77777777" w:rsidR="00DC5013" w:rsidRPr="008B5F3D" w:rsidRDefault="00DC5013" w:rsidP="00A02636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Escherichia coli </w:t>
            </w:r>
            <w:r w:rsidRPr="008B5F3D">
              <w:rPr>
                <w:sz w:val="21"/>
                <w:szCs w:val="21"/>
              </w:rPr>
              <w:t>(</w:t>
            </w:r>
            <w:r w:rsidR="00F62354">
              <w:rPr>
                <w:sz w:val="21"/>
                <w:szCs w:val="21"/>
              </w:rPr>
              <w:t>24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0FF9FDF8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652" w:type="dxa"/>
            <w:vAlign w:val="center"/>
          </w:tcPr>
          <w:p w14:paraId="0490C932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651" w:type="dxa"/>
            <w:vAlign w:val="center"/>
          </w:tcPr>
          <w:p w14:paraId="41833C2F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2" w:type="dxa"/>
            <w:vAlign w:val="center"/>
          </w:tcPr>
          <w:p w14:paraId="62A8B9AE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651" w:type="dxa"/>
            <w:vAlign w:val="center"/>
          </w:tcPr>
          <w:p w14:paraId="7DE8238C" w14:textId="77777777" w:rsidR="00DC5013" w:rsidRPr="008B5F3D" w:rsidRDefault="004230BE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52" w:type="dxa"/>
            <w:vAlign w:val="center"/>
          </w:tcPr>
          <w:p w14:paraId="4DA89BCF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DC5013" w:rsidRPr="008B5F3D" w14:paraId="1CA058E4" w14:textId="77777777" w:rsidTr="00A02636">
        <w:tc>
          <w:tcPr>
            <w:tcW w:w="4020" w:type="dxa"/>
            <w:vAlign w:val="center"/>
          </w:tcPr>
          <w:p w14:paraId="150311A7" w14:textId="77777777" w:rsidR="00DC5013" w:rsidRPr="008B5F3D" w:rsidRDefault="00DC5013" w:rsidP="00A02636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>Klebsiella aerogenes</w:t>
            </w:r>
            <w:r w:rsidRPr="008B5F3D">
              <w:rPr>
                <w:sz w:val="21"/>
                <w:szCs w:val="21"/>
              </w:rPr>
              <w:t xml:space="preserve"> (3)</w:t>
            </w:r>
          </w:p>
        </w:tc>
        <w:tc>
          <w:tcPr>
            <w:tcW w:w="1651" w:type="dxa"/>
            <w:vAlign w:val="center"/>
          </w:tcPr>
          <w:p w14:paraId="31C8FD79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2" w:type="dxa"/>
            <w:vAlign w:val="center"/>
          </w:tcPr>
          <w:p w14:paraId="06B0E194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1" w:type="dxa"/>
            <w:vAlign w:val="center"/>
          </w:tcPr>
          <w:p w14:paraId="4ACA9D58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2" w:type="dxa"/>
            <w:vAlign w:val="center"/>
          </w:tcPr>
          <w:p w14:paraId="5A0303BF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1" w:type="dxa"/>
            <w:vAlign w:val="center"/>
          </w:tcPr>
          <w:p w14:paraId="40B39ADE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45490061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DC5013" w:rsidRPr="008B5F3D" w14:paraId="2F1BDF80" w14:textId="77777777" w:rsidTr="00A02636">
        <w:tc>
          <w:tcPr>
            <w:tcW w:w="4020" w:type="dxa"/>
            <w:vAlign w:val="center"/>
          </w:tcPr>
          <w:p w14:paraId="4E7ED986" w14:textId="77777777" w:rsidR="00DC5013" w:rsidRPr="008B5F3D" w:rsidRDefault="00DC5013">
            <w:pPr>
              <w:spacing w:line="276" w:lineRule="auto"/>
              <w:ind w:left="175"/>
              <w:rPr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Klebsiella </w:t>
            </w:r>
            <w:proofErr w:type="spellStart"/>
            <w:r w:rsidRPr="008B5F3D">
              <w:rPr>
                <w:i/>
                <w:sz w:val="21"/>
                <w:szCs w:val="21"/>
              </w:rPr>
              <w:t>oxytoca</w:t>
            </w:r>
            <w:proofErr w:type="spellEnd"/>
            <w:r w:rsidRPr="008B5F3D">
              <w:rPr>
                <w:sz w:val="21"/>
                <w:szCs w:val="21"/>
              </w:rPr>
              <w:t xml:space="preserve"> (1</w:t>
            </w:r>
            <w:r w:rsidR="00F62354">
              <w:rPr>
                <w:sz w:val="21"/>
                <w:szCs w:val="21"/>
              </w:rPr>
              <w:t>3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736BDA72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652" w:type="dxa"/>
            <w:vAlign w:val="center"/>
          </w:tcPr>
          <w:p w14:paraId="0BA82F6B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651" w:type="dxa"/>
            <w:vAlign w:val="center"/>
          </w:tcPr>
          <w:p w14:paraId="4E2FD3D8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vAlign w:val="center"/>
          </w:tcPr>
          <w:p w14:paraId="1BDED33F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51" w:type="dxa"/>
            <w:vAlign w:val="center"/>
          </w:tcPr>
          <w:p w14:paraId="4E5AE031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52" w:type="dxa"/>
            <w:vAlign w:val="center"/>
          </w:tcPr>
          <w:p w14:paraId="0F579C82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DC5013" w:rsidRPr="008B5F3D" w14:paraId="7AE4A2AF" w14:textId="77777777" w:rsidTr="00A02636">
        <w:tc>
          <w:tcPr>
            <w:tcW w:w="4020" w:type="dxa"/>
            <w:vAlign w:val="center"/>
          </w:tcPr>
          <w:p w14:paraId="5B59F4C9" w14:textId="77777777" w:rsidR="00DC5013" w:rsidRPr="008B5F3D" w:rsidRDefault="00DC5013">
            <w:pPr>
              <w:spacing w:line="276" w:lineRule="auto"/>
              <w:ind w:left="175"/>
              <w:rPr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>Klebsiella pneumoniae</w:t>
            </w:r>
            <w:r w:rsidRPr="008B5F3D">
              <w:rPr>
                <w:sz w:val="21"/>
                <w:szCs w:val="21"/>
              </w:rPr>
              <w:t xml:space="preserve"> (</w:t>
            </w:r>
            <w:r w:rsidR="00F62354">
              <w:rPr>
                <w:sz w:val="21"/>
                <w:szCs w:val="21"/>
              </w:rPr>
              <w:t>332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2510A135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</w:t>
            </w:r>
          </w:p>
        </w:tc>
        <w:tc>
          <w:tcPr>
            <w:tcW w:w="1652" w:type="dxa"/>
            <w:vAlign w:val="center"/>
          </w:tcPr>
          <w:p w14:paraId="0A052E19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1651" w:type="dxa"/>
            <w:vAlign w:val="center"/>
          </w:tcPr>
          <w:p w14:paraId="03C61F45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1652" w:type="dxa"/>
            <w:vAlign w:val="center"/>
          </w:tcPr>
          <w:p w14:paraId="62AA57A8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1651" w:type="dxa"/>
            <w:vAlign w:val="center"/>
          </w:tcPr>
          <w:p w14:paraId="3BF1ADB6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1652" w:type="dxa"/>
            <w:vAlign w:val="center"/>
          </w:tcPr>
          <w:p w14:paraId="41A1E540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C5013" w:rsidRPr="008B5F3D" w14:paraId="66764E19" w14:textId="77777777" w:rsidTr="00A02636">
        <w:tc>
          <w:tcPr>
            <w:tcW w:w="4020" w:type="dxa"/>
            <w:tcBorders>
              <w:bottom w:val="single" w:sz="12" w:space="0" w:color="auto"/>
            </w:tcBorders>
            <w:vAlign w:val="center"/>
          </w:tcPr>
          <w:p w14:paraId="30421CFE" w14:textId="77777777" w:rsidR="00DC5013" w:rsidRPr="008B5F3D" w:rsidRDefault="00DC5013" w:rsidP="00A02636">
            <w:pPr>
              <w:spacing w:line="276" w:lineRule="auto"/>
              <w:ind w:left="175"/>
              <w:rPr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>Serratia marcescens</w:t>
            </w:r>
            <w:r w:rsidRPr="008B5F3D">
              <w:rPr>
                <w:sz w:val="21"/>
                <w:szCs w:val="21"/>
              </w:rPr>
              <w:t xml:space="preserve"> (</w:t>
            </w:r>
            <w:r w:rsidR="00F62354">
              <w:rPr>
                <w:sz w:val="21"/>
                <w:szCs w:val="21"/>
              </w:rPr>
              <w:t>10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735F1B34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22A39F6A" w14:textId="77777777" w:rsidR="00DC5013" w:rsidRPr="008B5F3D" w:rsidRDefault="00F33FA8" w:rsidP="00A02636">
            <w:pPr>
              <w:spacing w:line="276" w:lineRule="auto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7A27735B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56815FB2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3C411066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271EDFA4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DC5013" w:rsidRPr="008B5F3D" w14:paraId="4161A050" w14:textId="77777777" w:rsidTr="00A02636">
        <w:tc>
          <w:tcPr>
            <w:tcW w:w="4020" w:type="dxa"/>
            <w:tcBorders>
              <w:top w:val="single" w:sz="12" w:space="0" w:color="auto"/>
            </w:tcBorders>
            <w:vAlign w:val="center"/>
          </w:tcPr>
          <w:p w14:paraId="639F05C6" w14:textId="77777777" w:rsidR="00DC5013" w:rsidRPr="008B5F3D" w:rsidRDefault="00DC5013">
            <w:pPr>
              <w:spacing w:line="276" w:lineRule="auto"/>
              <w:rPr>
                <w:sz w:val="21"/>
                <w:szCs w:val="21"/>
              </w:rPr>
            </w:pPr>
            <w:r w:rsidRPr="008B5F3D">
              <w:rPr>
                <w:sz w:val="21"/>
                <w:szCs w:val="21"/>
              </w:rPr>
              <w:t>Non-</w:t>
            </w:r>
            <w:r w:rsidR="00F62354">
              <w:rPr>
                <w:sz w:val="21"/>
                <w:szCs w:val="21"/>
              </w:rPr>
              <w:t>fermenters</w:t>
            </w:r>
            <w:r w:rsidRPr="008B5F3D">
              <w:rPr>
                <w:sz w:val="21"/>
                <w:szCs w:val="21"/>
              </w:rPr>
              <w:t xml:space="preserve"> (</w:t>
            </w:r>
            <w:r w:rsidR="00F62354">
              <w:rPr>
                <w:sz w:val="21"/>
                <w:szCs w:val="21"/>
              </w:rPr>
              <w:t>414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66AD5DF6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23FA88D3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5D5FD40D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4056E8EA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61322BF4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5CCD0C67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DC5013" w:rsidRPr="008B5F3D" w14:paraId="19E22447" w14:textId="77777777" w:rsidTr="00A02636">
        <w:tc>
          <w:tcPr>
            <w:tcW w:w="4020" w:type="dxa"/>
            <w:vAlign w:val="center"/>
          </w:tcPr>
          <w:p w14:paraId="594FEF2F" w14:textId="77777777" w:rsidR="00DC5013" w:rsidRPr="008B5F3D" w:rsidRDefault="00DC5013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Acinetobacter </w:t>
            </w:r>
            <w:proofErr w:type="spellStart"/>
            <w:r w:rsidRPr="008B5F3D">
              <w:rPr>
                <w:i/>
                <w:sz w:val="21"/>
                <w:szCs w:val="21"/>
              </w:rPr>
              <w:t>baumannii</w:t>
            </w:r>
            <w:proofErr w:type="spellEnd"/>
            <w:r w:rsidRPr="008B5F3D">
              <w:rPr>
                <w:sz w:val="21"/>
                <w:szCs w:val="21"/>
              </w:rPr>
              <w:t xml:space="preserve"> (</w:t>
            </w:r>
            <w:r w:rsidR="00F62354">
              <w:rPr>
                <w:sz w:val="21"/>
                <w:szCs w:val="21"/>
              </w:rPr>
              <w:t>236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vAlign w:val="center"/>
          </w:tcPr>
          <w:p w14:paraId="6A97BAE8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</w:t>
            </w:r>
          </w:p>
        </w:tc>
        <w:tc>
          <w:tcPr>
            <w:tcW w:w="1652" w:type="dxa"/>
            <w:vAlign w:val="center"/>
          </w:tcPr>
          <w:p w14:paraId="59EA5881" w14:textId="77777777" w:rsidR="00DC5013" w:rsidRPr="008B5F3D" w:rsidRDefault="00F33FA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1651" w:type="dxa"/>
            <w:vAlign w:val="center"/>
          </w:tcPr>
          <w:p w14:paraId="0E52413B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1652" w:type="dxa"/>
            <w:vAlign w:val="center"/>
          </w:tcPr>
          <w:p w14:paraId="049D2B49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651" w:type="dxa"/>
            <w:vAlign w:val="center"/>
          </w:tcPr>
          <w:p w14:paraId="1C924180" w14:textId="77777777" w:rsidR="00DC5013" w:rsidRPr="008B5F3D" w:rsidRDefault="00847AE8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652" w:type="dxa"/>
            <w:vAlign w:val="center"/>
          </w:tcPr>
          <w:p w14:paraId="31E784E5" w14:textId="77777777" w:rsidR="00DC5013" w:rsidRPr="008B5F3D" w:rsidRDefault="00D56BE5" w:rsidP="00A02636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B52110" w:rsidRPr="008B5F3D" w14:paraId="6FB3A214" w14:textId="77777777" w:rsidTr="00A02636">
        <w:tc>
          <w:tcPr>
            <w:tcW w:w="4020" w:type="dxa"/>
            <w:tcBorders>
              <w:bottom w:val="single" w:sz="12" w:space="0" w:color="auto"/>
            </w:tcBorders>
            <w:vAlign w:val="center"/>
          </w:tcPr>
          <w:p w14:paraId="316D2C13" w14:textId="44C0D492" w:rsidR="00B52110" w:rsidRPr="008B5F3D" w:rsidRDefault="00B52110" w:rsidP="00B52110">
            <w:pPr>
              <w:spacing w:line="276" w:lineRule="auto"/>
              <w:ind w:left="175"/>
              <w:rPr>
                <w:i/>
                <w:sz w:val="21"/>
                <w:szCs w:val="21"/>
              </w:rPr>
            </w:pPr>
            <w:r w:rsidRPr="008B5F3D">
              <w:rPr>
                <w:i/>
                <w:sz w:val="21"/>
                <w:szCs w:val="21"/>
              </w:rPr>
              <w:t xml:space="preserve">Pseudomonas aeruginosa </w:t>
            </w:r>
            <w:r w:rsidRPr="008B5F3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77</w:t>
            </w:r>
            <w:r w:rsidRPr="008B5F3D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44409BDC" w14:textId="34A7CFBD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7DA82148" w14:textId="24D95250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3611C99B" w14:textId="403799EF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63702249" w14:textId="30193B9E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5FE048B2" w14:textId="5310F56A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3A51D05F" w14:textId="4CA3B541" w:rsidR="00B52110" w:rsidRDefault="00B52110" w:rsidP="00B52110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</w:tbl>
    <w:p w14:paraId="309B0311" w14:textId="77777777" w:rsidR="00DC5013" w:rsidRPr="00D84B6A" w:rsidRDefault="00DC5013" w:rsidP="00A02636">
      <w:pPr>
        <w:rPr>
          <w:sz w:val="20"/>
        </w:rPr>
      </w:pPr>
      <w:r w:rsidRPr="00D84B6A">
        <w:rPr>
          <w:sz w:val="20"/>
        </w:rPr>
        <w:t>BSI, bloodstream infection; IAI, intra-abdominal infection; MDR, multidrug-resistant; RTI, respiratory tract infection; SSI, surgical site infection; UTI, urinary tract infection.</w:t>
      </w:r>
    </w:p>
    <w:p w14:paraId="45D1772C" w14:textId="77777777" w:rsidR="00DC5013" w:rsidRPr="00FE4F3A" w:rsidRDefault="00DC5013" w:rsidP="00A02636">
      <w:pPr>
        <w:spacing w:after="160" w:line="259" w:lineRule="auto"/>
        <w:rPr>
          <w:sz w:val="21"/>
        </w:rPr>
      </w:pPr>
      <w:r w:rsidRPr="00FE4F3A">
        <w:rPr>
          <w:sz w:val="21"/>
        </w:rPr>
        <w:br w:type="page"/>
      </w:r>
    </w:p>
    <w:p w14:paraId="0FD59E37" w14:textId="77777777" w:rsidR="00DC5013" w:rsidRPr="00FE4F3A" w:rsidRDefault="00DC5013" w:rsidP="00A02636">
      <w:pPr>
        <w:spacing w:after="160" w:line="259" w:lineRule="auto"/>
        <w:rPr>
          <w:b/>
        </w:rPr>
      </w:pPr>
      <w:r w:rsidRPr="00FE4F3A">
        <w:rPr>
          <w:b/>
        </w:rPr>
        <w:lastRenderedPageBreak/>
        <w:t xml:space="preserve">Table S2. </w:t>
      </w:r>
      <w:proofErr w:type="spellStart"/>
      <w:r w:rsidRPr="00FE4F3A">
        <w:t>Cefiderocol</w:t>
      </w:r>
      <w:proofErr w:type="spellEnd"/>
      <w:r w:rsidRPr="00FE4F3A">
        <w:t xml:space="preserve"> MIC distribution by </w:t>
      </w:r>
      <w:proofErr w:type="spellStart"/>
      <w:r w:rsidRPr="00FE4F3A">
        <w:t>carbapenemase</w:t>
      </w:r>
      <w:proofErr w:type="spellEnd"/>
      <w:r w:rsidRPr="00FE4F3A">
        <w:t xml:space="preserve"> in European SIDERO-CR-</w:t>
      </w:r>
      <w:r>
        <w:t>2014–2016</w:t>
      </w:r>
      <w:r w:rsidRPr="00FE4F3A">
        <w:t xml:space="preserve"> </w:t>
      </w:r>
      <w:proofErr w:type="spellStart"/>
      <w:r w:rsidRPr="00FE4F3A">
        <w:t>CarbNS</w:t>
      </w:r>
      <w:proofErr w:type="spellEnd"/>
      <w:r w:rsidRPr="00FE4F3A">
        <w:t xml:space="preserve"> </w:t>
      </w:r>
      <w:proofErr w:type="spellStart"/>
      <w:r w:rsidRPr="00FE4F3A">
        <w:t>Enterobacterale</w:t>
      </w:r>
      <w:r>
        <w:t>s</w:t>
      </w:r>
      <w:proofErr w:type="spellEnd"/>
      <w:r w:rsidRPr="00FE4F3A">
        <w:t xml:space="preserve"> isolate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709"/>
        <w:gridCol w:w="710"/>
        <w:gridCol w:w="710"/>
        <w:gridCol w:w="710"/>
        <w:gridCol w:w="709"/>
        <w:gridCol w:w="710"/>
        <w:gridCol w:w="710"/>
        <w:gridCol w:w="710"/>
        <w:gridCol w:w="709"/>
        <w:gridCol w:w="710"/>
        <w:gridCol w:w="710"/>
        <w:gridCol w:w="710"/>
        <w:gridCol w:w="710"/>
        <w:gridCol w:w="850"/>
        <w:gridCol w:w="851"/>
        <w:gridCol w:w="992"/>
      </w:tblGrid>
      <w:tr w:rsidR="00756F92" w:rsidRPr="00FE4F3A" w14:paraId="00ECFABC" w14:textId="77777777" w:rsidTr="009F1ADD">
        <w:tc>
          <w:tcPr>
            <w:tcW w:w="168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23658C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FE4F3A">
              <w:rPr>
                <w:b/>
                <w:sz w:val="21"/>
                <w:szCs w:val="21"/>
              </w:rPr>
              <w:t>Carbapenemase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(</w:t>
            </w:r>
            <w:r w:rsidRPr="00FE4F3A">
              <w:rPr>
                <w:b/>
                <w:i/>
                <w:sz w:val="21"/>
                <w:szCs w:val="21"/>
              </w:rPr>
              <w:t>n</w:t>
            </w:r>
            <w:r w:rsidRPr="00FE4F3A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9227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B5CD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 xml:space="preserve">Number of isolates at </w:t>
            </w:r>
            <w:proofErr w:type="spellStart"/>
            <w:r w:rsidRPr="00FE4F3A">
              <w:rPr>
                <w:b/>
                <w:sz w:val="21"/>
                <w:szCs w:val="21"/>
              </w:rPr>
              <w:t>cefiderocol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MIC, mg/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265C2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5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AB3F0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9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59CF196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 with MIC</w:t>
            </w:r>
            <w:r>
              <w:rPr>
                <w:b/>
                <w:sz w:val="21"/>
                <w:szCs w:val="21"/>
              </w:rPr>
              <w:br/>
              <w:t>≤2 mg/L</w:t>
            </w:r>
          </w:p>
        </w:tc>
      </w:tr>
      <w:tr w:rsidR="00756F92" w:rsidRPr="00FE4F3A" w14:paraId="63933FF0" w14:textId="77777777" w:rsidTr="009F1ADD">
        <w:tc>
          <w:tcPr>
            <w:tcW w:w="168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BBFB6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D6728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≤0.0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F54A7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0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37E65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1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8D844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1899B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CE005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EFAAA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72801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A9C24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8E432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B22B1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3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2B227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D5E94D" w14:textId="77777777" w:rsidR="00756F92" w:rsidRPr="00FE4F3A" w:rsidRDefault="00756F92" w:rsidP="001B6E94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≥</w:t>
            </w:r>
            <w:r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4764000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262945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AE2A2FA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756F92" w:rsidRPr="00FE4F3A" w14:paraId="2EB93914" w14:textId="77777777" w:rsidTr="009F1ADD">
        <w:tc>
          <w:tcPr>
            <w:tcW w:w="1688" w:type="dxa"/>
            <w:tcBorders>
              <w:top w:val="single" w:sz="12" w:space="0" w:color="auto"/>
            </w:tcBorders>
            <w:vAlign w:val="center"/>
          </w:tcPr>
          <w:p w14:paraId="2308C26A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rFonts w:cs="Times New Roman"/>
                <w:sz w:val="21"/>
                <w:szCs w:val="21"/>
              </w:rPr>
              <w:t>KPC (</w:t>
            </w:r>
            <w:r>
              <w:rPr>
                <w:rFonts w:cs="Times New Roman"/>
                <w:sz w:val="21"/>
                <w:szCs w:val="21"/>
              </w:rPr>
              <w:t>238</w:t>
            </w:r>
            <w:r w:rsidRPr="00FE4F3A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17296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6D9B7C6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00FF5EA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5FDFA04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113F18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1525760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592E986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6B9A874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44AE6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3FE33F6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0C04C6D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2E4CC6D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52755B2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B35FB3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0F290D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4AA923E" w14:textId="77777777" w:rsidR="00756F92" w:rsidRDefault="00756F92">
            <w:pPr>
              <w:spacing w:after="160" w:line="259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6</w:t>
            </w:r>
          </w:p>
        </w:tc>
      </w:tr>
      <w:tr w:rsidR="00756F92" w:rsidRPr="00FE4F3A" w14:paraId="2EB98364" w14:textId="77777777" w:rsidTr="009F1ADD">
        <w:tc>
          <w:tcPr>
            <w:tcW w:w="1688" w:type="dxa"/>
            <w:vAlign w:val="center"/>
          </w:tcPr>
          <w:p w14:paraId="12CF84F7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VIM (</w:t>
            </w:r>
            <w:r>
              <w:rPr>
                <w:sz w:val="21"/>
                <w:szCs w:val="21"/>
              </w:rPr>
              <w:t>62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3E2CC34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564B986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vAlign w:val="center"/>
          </w:tcPr>
          <w:p w14:paraId="2D22E16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2E2D8CB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247C756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710" w:type="dxa"/>
            <w:vAlign w:val="center"/>
          </w:tcPr>
          <w:p w14:paraId="55B1460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710" w:type="dxa"/>
            <w:vAlign w:val="center"/>
          </w:tcPr>
          <w:p w14:paraId="0CD8C20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710" w:type="dxa"/>
            <w:vAlign w:val="center"/>
          </w:tcPr>
          <w:p w14:paraId="7297681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14:paraId="35804DD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10" w:type="dxa"/>
            <w:vAlign w:val="center"/>
          </w:tcPr>
          <w:p w14:paraId="1637CA2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75536D8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1C9E67D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040307D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035171D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6688322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11F99443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0</w:t>
            </w:r>
          </w:p>
        </w:tc>
      </w:tr>
      <w:tr w:rsidR="00756F92" w:rsidRPr="00FE4F3A" w14:paraId="74D2B5D5" w14:textId="77777777" w:rsidTr="009F1ADD">
        <w:tc>
          <w:tcPr>
            <w:tcW w:w="1688" w:type="dxa"/>
            <w:vAlign w:val="center"/>
          </w:tcPr>
          <w:p w14:paraId="1DF25DE2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DM (</w:t>
            </w:r>
            <w:r>
              <w:rPr>
                <w:sz w:val="21"/>
                <w:szCs w:val="21"/>
              </w:rPr>
              <w:t>37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760876A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3DBDA0F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2ED40C2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17E2FC6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9F9B2C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7B4CD22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710" w:type="dxa"/>
            <w:vAlign w:val="center"/>
          </w:tcPr>
          <w:p w14:paraId="4D26722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710" w:type="dxa"/>
            <w:vAlign w:val="center"/>
          </w:tcPr>
          <w:p w14:paraId="56F5986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09" w:type="dxa"/>
            <w:vAlign w:val="center"/>
          </w:tcPr>
          <w:p w14:paraId="26E5AD7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vAlign w:val="center"/>
          </w:tcPr>
          <w:p w14:paraId="543DAC7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5D0D339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vAlign w:val="center"/>
          </w:tcPr>
          <w:p w14:paraId="5E80AE5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09AE6B2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0351553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623EF29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23EDCCB3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4</w:t>
            </w:r>
          </w:p>
        </w:tc>
      </w:tr>
      <w:tr w:rsidR="00756F92" w:rsidRPr="00FE4F3A" w14:paraId="1166ED17" w14:textId="77777777" w:rsidTr="009F1ADD"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52969F2B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OXA-48-like (</w:t>
            </w:r>
            <w:r>
              <w:rPr>
                <w:sz w:val="21"/>
                <w:szCs w:val="21"/>
              </w:rPr>
              <w:t>85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6518F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C7B046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665EE5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F76501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EC125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388A17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BA6665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9B0B58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2FDB8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60660D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DBE609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2B8D439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5661E6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A8C0D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F9C74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5EAEDA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2</w:t>
            </w:r>
          </w:p>
        </w:tc>
      </w:tr>
      <w:tr w:rsidR="00756F92" w:rsidRPr="00FE4F3A" w14:paraId="26BD1560" w14:textId="77777777" w:rsidTr="009F1ADD"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34A243A1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 xml:space="preserve">No </w:t>
            </w:r>
            <w:proofErr w:type="spellStart"/>
            <w:r w:rsidRPr="00FE4F3A">
              <w:rPr>
                <w:sz w:val="21"/>
                <w:szCs w:val="21"/>
              </w:rPr>
              <w:t>carbapenemase</w:t>
            </w:r>
            <w:proofErr w:type="spellEnd"/>
            <w:r w:rsidRPr="00FE4F3A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5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093AC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D209C1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711EAB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567253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0B463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89144E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80E4AF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75E737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7F991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3217F9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728BB8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0AE93D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46B681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8610C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3E8B5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747BC6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2</w:t>
            </w:r>
          </w:p>
        </w:tc>
      </w:tr>
      <w:tr w:rsidR="00756F92" w:rsidRPr="00FE4F3A" w14:paraId="5465CCDD" w14:textId="77777777" w:rsidTr="009F1ADD"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3EE9D16D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rFonts w:cs="Times New Roman"/>
                <w:sz w:val="21"/>
                <w:szCs w:val="21"/>
              </w:rPr>
              <w:t xml:space="preserve">No </w:t>
            </w:r>
            <w:r>
              <w:rPr>
                <w:rFonts w:cs="Times New Roman"/>
              </w:rPr>
              <w:t>β</w:t>
            </w:r>
            <w:r w:rsidRPr="00FE4F3A">
              <w:rPr>
                <w:rFonts w:cs="Times New Roman"/>
                <w:sz w:val="21"/>
                <w:szCs w:val="21"/>
              </w:rPr>
              <w:t xml:space="preserve">-lactamase </w:t>
            </w:r>
            <w:r w:rsidRPr="00FE4F3A">
              <w:rPr>
                <w:sz w:val="21"/>
                <w:szCs w:val="21"/>
              </w:rPr>
              <w:t>(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B141C5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3D90E67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AE726E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10CCF99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28FBED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F9925A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314678E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799B5F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EE5F84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377397B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688EFC1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506B328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3B7DB21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02608C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E2B8DC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7EA5904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</w:tbl>
    <w:p w14:paraId="60710F07" w14:textId="77777777" w:rsidR="00DC5013" w:rsidRPr="0045286C" w:rsidRDefault="00DC5013" w:rsidP="00A02636">
      <w:pPr>
        <w:rPr>
          <w:sz w:val="20"/>
          <w:szCs w:val="20"/>
        </w:rPr>
      </w:pPr>
      <w:r w:rsidRPr="0045286C">
        <w:rPr>
          <w:sz w:val="20"/>
          <w:szCs w:val="20"/>
        </w:rPr>
        <w:t xml:space="preserve">Includes </w:t>
      </w:r>
      <w:r w:rsidR="00873352" w:rsidRPr="00873352">
        <w:rPr>
          <w:sz w:val="20"/>
          <w:szCs w:val="20"/>
        </w:rPr>
        <w:t>2 isolates co-carry</w:t>
      </w:r>
      <w:r w:rsidR="00873352">
        <w:rPr>
          <w:sz w:val="20"/>
          <w:szCs w:val="20"/>
        </w:rPr>
        <w:t xml:space="preserve">ing KPC and VIM </w:t>
      </w:r>
      <w:proofErr w:type="spellStart"/>
      <w:r w:rsidR="00873352">
        <w:rPr>
          <w:sz w:val="20"/>
          <w:szCs w:val="20"/>
        </w:rPr>
        <w:t>carbapenemases</w:t>
      </w:r>
      <w:proofErr w:type="spellEnd"/>
      <w:r w:rsidR="00873352">
        <w:rPr>
          <w:sz w:val="20"/>
          <w:szCs w:val="20"/>
        </w:rPr>
        <w:t xml:space="preserve">, </w:t>
      </w:r>
      <w:r w:rsidR="00873352" w:rsidRPr="00873352">
        <w:rPr>
          <w:sz w:val="20"/>
          <w:szCs w:val="20"/>
        </w:rPr>
        <w:t xml:space="preserve">and 8 isolates co-carrying OXA-48 and NDM </w:t>
      </w:r>
      <w:proofErr w:type="spellStart"/>
      <w:r w:rsidR="00873352" w:rsidRPr="00873352">
        <w:rPr>
          <w:sz w:val="20"/>
          <w:szCs w:val="20"/>
        </w:rPr>
        <w:t>carbapenemas</w:t>
      </w:r>
      <w:r w:rsidR="00873352">
        <w:rPr>
          <w:sz w:val="20"/>
          <w:szCs w:val="20"/>
        </w:rPr>
        <w:t>es</w:t>
      </w:r>
      <w:proofErr w:type="spellEnd"/>
      <w:r w:rsidR="00873352" w:rsidRPr="00873352">
        <w:rPr>
          <w:sz w:val="20"/>
          <w:szCs w:val="20"/>
        </w:rPr>
        <w:t>.</w:t>
      </w:r>
    </w:p>
    <w:p w14:paraId="6C5A6A17" w14:textId="77777777" w:rsidR="00DC5013" w:rsidRPr="0045286C" w:rsidRDefault="00DC5013" w:rsidP="00A02636">
      <w:pPr>
        <w:rPr>
          <w:sz w:val="20"/>
          <w:szCs w:val="20"/>
        </w:rPr>
      </w:pPr>
      <w:proofErr w:type="spellStart"/>
      <w:r w:rsidRPr="0045286C">
        <w:rPr>
          <w:sz w:val="20"/>
          <w:szCs w:val="20"/>
        </w:rPr>
        <w:t>CarbNS</w:t>
      </w:r>
      <w:proofErr w:type="spellEnd"/>
      <w:r w:rsidRPr="0045286C">
        <w:rPr>
          <w:sz w:val="20"/>
          <w:szCs w:val="20"/>
        </w:rPr>
        <w:t xml:space="preserve">, carbapenem-non-susceptible; ESBL, extended-spectrum </w:t>
      </w:r>
      <w:r w:rsidRPr="0045286C">
        <w:rPr>
          <w:rFonts w:cs="Times New Roman"/>
          <w:sz w:val="20"/>
          <w:szCs w:val="20"/>
        </w:rPr>
        <w:t>β</w:t>
      </w:r>
      <w:r w:rsidRPr="0045286C">
        <w:rPr>
          <w:sz w:val="20"/>
          <w:szCs w:val="20"/>
        </w:rPr>
        <w:t>-lactamase; MIC, m</w:t>
      </w:r>
      <w:r>
        <w:rPr>
          <w:sz w:val="20"/>
          <w:szCs w:val="20"/>
        </w:rPr>
        <w:t>inimum inhibitory concentration</w:t>
      </w:r>
      <w:r w:rsidRPr="0045286C">
        <w:rPr>
          <w:sz w:val="20"/>
          <w:szCs w:val="20"/>
        </w:rPr>
        <w:t xml:space="preserve">; </w:t>
      </w:r>
      <w:proofErr w:type="spellStart"/>
      <w:r w:rsidRPr="0045286C">
        <w:rPr>
          <w:sz w:val="20"/>
          <w:szCs w:val="20"/>
        </w:rPr>
        <w:t>MIC</w:t>
      </w:r>
      <w:r>
        <w:rPr>
          <w:sz w:val="20"/>
          <w:szCs w:val="20"/>
          <w:vertAlign w:val="subscript"/>
        </w:rPr>
        <w:t>n</w:t>
      </w:r>
      <w:proofErr w:type="spellEnd"/>
      <w:r w:rsidRPr="0045286C">
        <w:rPr>
          <w:sz w:val="20"/>
          <w:szCs w:val="20"/>
        </w:rPr>
        <w:t xml:space="preserve">, </w:t>
      </w:r>
      <w:r>
        <w:rPr>
          <w:sz w:val="20"/>
          <w:szCs w:val="20"/>
        </w:rPr>
        <w:t>MIC for n</w:t>
      </w:r>
      <w:r w:rsidRPr="0045286C">
        <w:rPr>
          <w:sz w:val="20"/>
          <w:szCs w:val="20"/>
        </w:rPr>
        <w:t>% of isolate</w:t>
      </w:r>
      <w:r>
        <w:rPr>
          <w:sz w:val="20"/>
          <w:szCs w:val="20"/>
        </w:rPr>
        <w:t>s tested; NA, not applicable (≤1</w:t>
      </w:r>
      <w:r w:rsidRPr="0045286C">
        <w:rPr>
          <w:sz w:val="20"/>
          <w:szCs w:val="20"/>
        </w:rPr>
        <w:t xml:space="preserve">0 </w:t>
      </w:r>
      <w:r>
        <w:rPr>
          <w:sz w:val="20"/>
          <w:szCs w:val="20"/>
        </w:rPr>
        <w:t>isolates</w:t>
      </w:r>
      <w:r w:rsidRPr="0045286C">
        <w:rPr>
          <w:sz w:val="20"/>
          <w:szCs w:val="20"/>
        </w:rPr>
        <w:t>).</w:t>
      </w:r>
    </w:p>
    <w:p w14:paraId="63A4D96F" w14:textId="77777777" w:rsidR="00DC5013" w:rsidRPr="00FE4F3A" w:rsidRDefault="00DC5013" w:rsidP="00A02636">
      <w:pPr>
        <w:spacing w:after="160" w:line="259" w:lineRule="auto"/>
        <w:rPr>
          <w:i/>
        </w:rPr>
      </w:pPr>
      <w:r w:rsidRPr="00FE4F3A">
        <w:rPr>
          <w:i/>
        </w:rPr>
        <w:br w:type="page"/>
      </w:r>
    </w:p>
    <w:p w14:paraId="46365283" w14:textId="77777777" w:rsidR="00DC5013" w:rsidRPr="00FE4F3A" w:rsidRDefault="00DC5013" w:rsidP="00A02636">
      <w:pPr>
        <w:spacing w:after="160" w:line="259" w:lineRule="auto"/>
        <w:rPr>
          <w:b/>
        </w:rPr>
      </w:pPr>
      <w:r w:rsidRPr="00FE4F3A">
        <w:rPr>
          <w:b/>
        </w:rPr>
        <w:lastRenderedPageBreak/>
        <w:t xml:space="preserve">Table S3. </w:t>
      </w:r>
      <w:proofErr w:type="spellStart"/>
      <w:r w:rsidRPr="00FE4F3A">
        <w:t>Cefiderocol</w:t>
      </w:r>
      <w:proofErr w:type="spellEnd"/>
      <w:r w:rsidRPr="00FE4F3A">
        <w:t xml:space="preserve"> MIC distribution by </w:t>
      </w:r>
      <w:proofErr w:type="spellStart"/>
      <w:r w:rsidRPr="00FE4F3A">
        <w:t>carbapenemase</w:t>
      </w:r>
      <w:proofErr w:type="spellEnd"/>
      <w:r w:rsidRPr="00FE4F3A">
        <w:t xml:space="preserve"> in European SIDERO-CR-</w:t>
      </w:r>
      <w:r>
        <w:t>2014–2016</w:t>
      </w:r>
      <w:r w:rsidRPr="00FE4F3A">
        <w:t xml:space="preserve"> MDR </w:t>
      </w:r>
      <w:r w:rsidRPr="00FE4F3A">
        <w:rPr>
          <w:i/>
        </w:rPr>
        <w:t>P. aeruginosa</w:t>
      </w:r>
      <w:r w:rsidRPr="00FE4F3A">
        <w:t xml:space="preserve"> isolates</w:t>
      </w:r>
    </w:p>
    <w:tbl>
      <w:tblPr>
        <w:tblStyle w:val="TableGrid"/>
        <w:tblW w:w="13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0"/>
        <w:gridCol w:w="850"/>
        <w:gridCol w:w="850"/>
        <w:gridCol w:w="992"/>
      </w:tblGrid>
      <w:tr w:rsidR="00756F92" w:rsidRPr="00FE4F3A" w14:paraId="735A9820" w14:textId="77777777" w:rsidTr="00D02772">
        <w:tc>
          <w:tcPr>
            <w:tcW w:w="169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08479A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FE4F3A">
              <w:rPr>
                <w:b/>
                <w:sz w:val="21"/>
                <w:szCs w:val="21"/>
              </w:rPr>
              <w:t>Carbapenemase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(</w:t>
            </w:r>
            <w:r w:rsidRPr="00FE4F3A">
              <w:rPr>
                <w:b/>
                <w:i/>
                <w:sz w:val="21"/>
                <w:szCs w:val="21"/>
              </w:rPr>
              <w:t>n</w:t>
            </w:r>
            <w:r w:rsidRPr="00FE4F3A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921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FBAE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 xml:space="preserve">Number of isolates at </w:t>
            </w:r>
            <w:proofErr w:type="spellStart"/>
            <w:r w:rsidRPr="00FE4F3A">
              <w:rPr>
                <w:b/>
                <w:sz w:val="21"/>
                <w:szCs w:val="21"/>
              </w:rPr>
              <w:t>cefiderocol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MIC, mg/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DA1451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5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EE39CA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9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CFCA534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 with MIC</w:t>
            </w:r>
            <w:r>
              <w:rPr>
                <w:b/>
                <w:sz w:val="21"/>
                <w:szCs w:val="21"/>
              </w:rPr>
              <w:br/>
              <w:t>≤2 mg/L</w:t>
            </w:r>
          </w:p>
        </w:tc>
      </w:tr>
      <w:tr w:rsidR="00756F92" w:rsidRPr="00FE4F3A" w14:paraId="3323F3AF" w14:textId="77777777" w:rsidTr="00D02772">
        <w:tc>
          <w:tcPr>
            <w:tcW w:w="169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AF477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D1685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≤0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9D068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1168E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F22E5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E9E52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08DFB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7B1B1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CB104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3B7F6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94756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69C7F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2921C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00A67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≥</w:t>
            </w:r>
            <w:r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2DFF8D7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3FE2940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2549D50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756F92" w:rsidRPr="00FE4F3A" w14:paraId="2442E37D" w14:textId="77777777" w:rsidTr="009F1ADD"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05485087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GES (12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245F74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12B328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13E74E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417B88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D0F017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3B8E83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7B1245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1CB73B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523457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52BD39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D61735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E93AE5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0295487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409712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.1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9474F1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FB23FB5" w14:textId="77777777" w:rsidR="00756F92" w:rsidRPr="00FE4F3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756F92" w:rsidRPr="00FE4F3A" w14:paraId="20BD44D4" w14:textId="77777777" w:rsidTr="009F1ADD">
        <w:tc>
          <w:tcPr>
            <w:tcW w:w="1695" w:type="dxa"/>
            <w:vAlign w:val="center"/>
          </w:tcPr>
          <w:p w14:paraId="351DF912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VIM (73)</w:t>
            </w:r>
          </w:p>
        </w:tc>
        <w:tc>
          <w:tcPr>
            <w:tcW w:w="709" w:type="dxa"/>
            <w:vAlign w:val="center"/>
          </w:tcPr>
          <w:p w14:paraId="59E8E60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56CD871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25C544F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4</w:t>
            </w:r>
          </w:p>
        </w:tc>
        <w:tc>
          <w:tcPr>
            <w:tcW w:w="709" w:type="dxa"/>
            <w:vAlign w:val="center"/>
          </w:tcPr>
          <w:p w14:paraId="1BF2B07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1</w:t>
            </w:r>
          </w:p>
        </w:tc>
        <w:tc>
          <w:tcPr>
            <w:tcW w:w="709" w:type="dxa"/>
            <w:vAlign w:val="center"/>
          </w:tcPr>
          <w:p w14:paraId="4869643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0E3612F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4B82025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55A0AC6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003D63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E3E0F8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2DE6076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6CB5F89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1C0DB4D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54DF276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14:paraId="0FF81E1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.5</w:t>
            </w:r>
          </w:p>
        </w:tc>
        <w:tc>
          <w:tcPr>
            <w:tcW w:w="992" w:type="dxa"/>
            <w:vAlign w:val="center"/>
          </w:tcPr>
          <w:p w14:paraId="3CA85478" w14:textId="77777777" w:rsidR="00756F92" w:rsidRPr="00FE4F3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756F92" w:rsidRPr="00FE4F3A" w14:paraId="352F727F" w14:textId="77777777" w:rsidTr="009F1ADD"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18064C90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DM (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B3F81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418B0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7EA0D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ED657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5B899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BB02C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67909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2214E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895A1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51A1E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BC352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5072D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255248C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BE93E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3D7CD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EBB945" w14:textId="77777777" w:rsidR="00756F92" w:rsidRPr="00FE4F3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756F92" w:rsidRPr="00FE4F3A" w14:paraId="755C2822" w14:textId="77777777" w:rsidTr="009F1ADD"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848314C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 xml:space="preserve">No </w:t>
            </w:r>
            <w:proofErr w:type="spellStart"/>
            <w:r w:rsidRPr="00FE4F3A">
              <w:rPr>
                <w:sz w:val="21"/>
                <w:szCs w:val="21"/>
              </w:rPr>
              <w:t>carbapenemase</w:t>
            </w:r>
            <w:proofErr w:type="spellEnd"/>
            <w:r w:rsidRPr="00FE4F3A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8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98358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4A853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E63F0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0D403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65793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E8EB5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99E5D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14270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2A05E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31E21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BA438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BE4A7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C3CAE8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01047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15B17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44C590" w14:textId="77777777" w:rsidR="00756F92" w:rsidRPr="00FE4F3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6</w:t>
            </w:r>
          </w:p>
        </w:tc>
      </w:tr>
      <w:tr w:rsidR="00756F92" w:rsidRPr="00FE4F3A" w14:paraId="3E819400" w14:textId="77777777" w:rsidTr="009F1ADD"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6B7CA63F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 xml:space="preserve">No </w:t>
            </w:r>
            <w:proofErr w:type="spellStart"/>
            <w:r w:rsidRPr="00FE4F3A">
              <w:rPr>
                <w:sz w:val="21"/>
                <w:szCs w:val="21"/>
              </w:rPr>
              <w:t>carbapenemase</w:t>
            </w:r>
            <w:proofErr w:type="spellEnd"/>
            <w:r w:rsidRPr="00FE4F3A">
              <w:rPr>
                <w:sz w:val="21"/>
                <w:szCs w:val="21"/>
              </w:rPr>
              <w:t xml:space="preserve"> or ESBL (</w:t>
            </w:r>
            <w:r>
              <w:rPr>
                <w:sz w:val="21"/>
                <w:szCs w:val="21"/>
              </w:rPr>
              <w:t>70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802AF8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A13C20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306678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7BF2EC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C71E4E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8683C2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1D7844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3FA337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09450D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4EF0DD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1F1FB7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B48FDD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0A3EF36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C0B94A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0.2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35277E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DCF8DDA" w14:textId="77777777" w:rsidR="00756F92" w:rsidRPr="00FE4F3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</w:t>
            </w:r>
          </w:p>
        </w:tc>
      </w:tr>
    </w:tbl>
    <w:p w14:paraId="0C17997F" w14:textId="77777777" w:rsidR="00DC5013" w:rsidRPr="0045286C" w:rsidRDefault="00DC5013" w:rsidP="00A02636">
      <w:pPr>
        <w:rPr>
          <w:sz w:val="20"/>
          <w:szCs w:val="20"/>
        </w:rPr>
      </w:pPr>
      <w:r w:rsidRPr="0045286C">
        <w:rPr>
          <w:sz w:val="20"/>
          <w:szCs w:val="20"/>
        </w:rPr>
        <w:t xml:space="preserve">Includes 1 isolate co-carrying GES and VIM </w:t>
      </w:r>
      <w:proofErr w:type="spellStart"/>
      <w:r w:rsidRPr="0045286C">
        <w:rPr>
          <w:sz w:val="20"/>
          <w:szCs w:val="20"/>
        </w:rPr>
        <w:t>carbapenemases</w:t>
      </w:r>
      <w:proofErr w:type="spellEnd"/>
      <w:r w:rsidR="000E521A">
        <w:rPr>
          <w:sz w:val="20"/>
          <w:szCs w:val="20"/>
        </w:rPr>
        <w:t xml:space="preserve"> and</w:t>
      </w:r>
      <w:r w:rsidRPr="0045286C">
        <w:rPr>
          <w:sz w:val="20"/>
          <w:szCs w:val="20"/>
        </w:rPr>
        <w:t xml:space="preserve"> 1 isolate co-carrying GES and NDM </w:t>
      </w:r>
      <w:proofErr w:type="spellStart"/>
      <w:r w:rsidRPr="0045286C">
        <w:rPr>
          <w:sz w:val="20"/>
          <w:szCs w:val="20"/>
        </w:rPr>
        <w:t>carbapenemases</w:t>
      </w:r>
      <w:proofErr w:type="spellEnd"/>
      <w:r w:rsidRPr="0045286C">
        <w:rPr>
          <w:sz w:val="20"/>
          <w:szCs w:val="20"/>
        </w:rPr>
        <w:t>.</w:t>
      </w:r>
    </w:p>
    <w:p w14:paraId="00685A48" w14:textId="77777777" w:rsidR="00DC5013" w:rsidRPr="0045286C" w:rsidRDefault="00DC5013" w:rsidP="00A02636">
      <w:pPr>
        <w:rPr>
          <w:sz w:val="20"/>
          <w:szCs w:val="20"/>
        </w:rPr>
      </w:pPr>
      <w:r w:rsidRPr="0045286C">
        <w:rPr>
          <w:sz w:val="20"/>
          <w:szCs w:val="20"/>
        </w:rPr>
        <w:t xml:space="preserve">ESBL, extended-spectrum </w:t>
      </w:r>
      <w:r w:rsidRPr="0045286C">
        <w:rPr>
          <w:rFonts w:cs="Times New Roman"/>
          <w:sz w:val="20"/>
          <w:szCs w:val="20"/>
        </w:rPr>
        <w:t>β</w:t>
      </w:r>
      <w:r w:rsidRPr="0045286C">
        <w:rPr>
          <w:sz w:val="20"/>
          <w:szCs w:val="20"/>
        </w:rPr>
        <w:t xml:space="preserve">-lactamase; MDR, multidrug-resistant; MIC, minimum inhibitory concentration; </w:t>
      </w:r>
      <w:proofErr w:type="spellStart"/>
      <w:r w:rsidRPr="0045286C">
        <w:rPr>
          <w:sz w:val="20"/>
          <w:szCs w:val="20"/>
        </w:rPr>
        <w:t>MIC</w:t>
      </w:r>
      <w:r>
        <w:rPr>
          <w:sz w:val="20"/>
          <w:szCs w:val="20"/>
          <w:vertAlign w:val="subscript"/>
        </w:rPr>
        <w:t>n</w:t>
      </w:r>
      <w:proofErr w:type="spellEnd"/>
      <w:r w:rsidRPr="0045286C">
        <w:rPr>
          <w:sz w:val="20"/>
          <w:szCs w:val="20"/>
        </w:rPr>
        <w:t>, min</w:t>
      </w:r>
      <w:r>
        <w:rPr>
          <w:sz w:val="20"/>
          <w:szCs w:val="20"/>
        </w:rPr>
        <w:t>imum concentration inhibiting n</w:t>
      </w:r>
      <w:r w:rsidRPr="0045286C">
        <w:rPr>
          <w:sz w:val="20"/>
          <w:szCs w:val="20"/>
        </w:rPr>
        <w:t xml:space="preserve">% of isolates tested; </w:t>
      </w:r>
      <w:r>
        <w:rPr>
          <w:sz w:val="20"/>
          <w:szCs w:val="20"/>
        </w:rPr>
        <w:t>NA, not applicable (≤1</w:t>
      </w:r>
      <w:r w:rsidRPr="0045286C">
        <w:rPr>
          <w:sz w:val="20"/>
          <w:szCs w:val="20"/>
        </w:rPr>
        <w:t xml:space="preserve">0 </w:t>
      </w:r>
      <w:r>
        <w:rPr>
          <w:sz w:val="20"/>
          <w:szCs w:val="20"/>
        </w:rPr>
        <w:t>isolates</w:t>
      </w:r>
      <w:r w:rsidRPr="0045286C">
        <w:rPr>
          <w:sz w:val="20"/>
          <w:szCs w:val="20"/>
        </w:rPr>
        <w:t>).</w:t>
      </w:r>
    </w:p>
    <w:p w14:paraId="3E5C3806" w14:textId="77777777" w:rsidR="00DC5013" w:rsidRPr="00FE4F3A" w:rsidRDefault="00DC5013" w:rsidP="00A02636">
      <w:pPr>
        <w:spacing w:after="160" w:line="259" w:lineRule="auto"/>
        <w:rPr>
          <w:i/>
        </w:rPr>
      </w:pPr>
    </w:p>
    <w:p w14:paraId="72DE1D0A" w14:textId="77777777" w:rsidR="00DC5013" w:rsidRPr="00FE4F3A" w:rsidRDefault="00DC5013" w:rsidP="00A02636">
      <w:pPr>
        <w:spacing w:after="160" w:line="259" w:lineRule="auto"/>
        <w:rPr>
          <w:i/>
        </w:rPr>
      </w:pPr>
      <w:r w:rsidRPr="00FE4F3A">
        <w:rPr>
          <w:i/>
        </w:rPr>
        <w:br w:type="page"/>
      </w:r>
    </w:p>
    <w:p w14:paraId="4E0CEF36" w14:textId="77777777" w:rsidR="00DC5013" w:rsidRPr="00FE4F3A" w:rsidRDefault="00DC5013" w:rsidP="00A02636">
      <w:pPr>
        <w:spacing w:after="160" w:line="259" w:lineRule="auto"/>
        <w:rPr>
          <w:b/>
        </w:rPr>
      </w:pPr>
      <w:r w:rsidRPr="00FE4F3A">
        <w:rPr>
          <w:b/>
        </w:rPr>
        <w:lastRenderedPageBreak/>
        <w:t xml:space="preserve">Table S4. </w:t>
      </w:r>
      <w:proofErr w:type="spellStart"/>
      <w:r w:rsidRPr="00FE4F3A">
        <w:t>Cefiderocol</w:t>
      </w:r>
      <w:proofErr w:type="spellEnd"/>
      <w:r w:rsidRPr="00FE4F3A">
        <w:t xml:space="preserve"> MIC distribution by </w:t>
      </w:r>
      <w:proofErr w:type="spellStart"/>
      <w:r w:rsidRPr="00FE4F3A">
        <w:t>carbapenemase</w:t>
      </w:r>
      <w:proofErr w:type="spellEnd"/>
      <w:r w:rsidRPr="00FE4F3A">
        <w:t xml:space="preserve"> in European SIDERO-CR-</w:t>
      </w:r>
      <w:r>
        <w:t>2014–2016</w:t>
      </w:r>
      <w:r w:rsidRPr="00FE4F3A">
        <w:t xml:space="preserve"> MDR </w:t>
      </w:r>
      <w:r w:rsidRPr="00FE4F3A">
        <w:rPr>
          <w:i/>
        </w:rPr>
        <w:t xml:space="preserve">A. </w:t>
      </w:r>
      <w:proofErr w:type="spellStart"/>
      <w:r w:rsidRPr="00FE4F3A">
        <w:rPr>
          <w:i/>
        </w:rPr>
        <w:t>baumannii</w:t>
      </w:r>
      <w:proofErr w:type="spellEnd"/>
      <w:r w:rsidRPr="00FE4F3A">
        <w:t xml:space="preserve"> isolate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0"/>
        <w:gridCol w:w="850"/>
        <w:gridCol w:w="851"/>
        <w:gridCol w:w="992"/>
      </w:tblGrid>
      <w:tr w:rsidR="00756F92" w:rsidRPr="00FE4F3A" w14:paraId="5C22533A" w14:textId="77777777" w:rsidTr="009F1ADD">
        <w:tc>
          <w:tcPr>
            <w:tcW w:w="169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41B7B7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FE4F3A">
              <w:rPr>
                <w:b/>
                <w:sz w:val="21"/>
                <w:szCs w:val="21"/>
              </w:rPr>
              <w:t>Carbapenemase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(</w:t>
            </w:r>
            <w:r w:rsidRPr="00FE4F3A">
              <w:rPr>
                <w:b/>
                <w:i/>
                <w:sz w:val="21"/>
                <w:szCs w:val="21"/>
              </w:rPr>
              <w:t>n</w:t>
            </w:r>
            <w:r w:rsidRPr="00FE4F3A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921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E42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 xml:space="preserve">Number of isolates at </w:t>
            </w:r>
            <w:proofErr w:type="spellStart"/>
            <w:r w:rsidRPr="00FE4F3A">
              <w:rPr>
                <w:b/>
                <w:sz w:val="21"/>
                <w:szCs w:val="21"/>
              </w:rPr>
              <w:t>cefiderocol</w:t>
            </w:r>
            <w:proofErr w:type="spellEnd"/>
            <w:r w:rsidRPr="00FE4F3A">
              <w:rPr>
                <w:b/>
                <w:sz w:val="21"/>
                <w:szCs w:val="21"/>
              </w:rPr>
              <w:t xml:space="preserve"> MIC, mg/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0ADC5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5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B3376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MIC</w:t>
            </w:r>
            <w:r w:rsidRPr="00FE4F3A">
              <w:rPr>
                <w:b/>
                <w:sz w:val="21"/>
                <w:szCs w:val="21"/>
                <w:vertAlign w:val="subscript"/>
              </w:rPr>
              <w:t>90</w:t>
            </w:r>
            <w:r w:rsidRPr="00FE4F3A">
              <w:rPr>
                <w:b/>
                <w:sz w:val="21"/>
                <w:szCs w:val="21"/>
              </w:rPr>
              <w:t>, mg/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761C07D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 with MIC</w:t>
            </w:r>
            <w:r>
              <w:rPr>
                <w:b/>
                <w:sz w:val="21"/>
                <w:szCs w:val="21"/>
              </w:rPr>
              <w:br/>
              <w:t>≤2 mg/L</w:t>
            </w:r>
          </w:p>
        </w:tc>
      </w:tr>
      <w:tr w:rsidR="00756F92" w:rsidRPr="00FE4F3A" w14:paraId="7E5046E4" w14:textId="77777777" w:rsidTr="009F1ADD">
        <w:tc>
          <w:tcPr>
            <w:tcW w:w="169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FAD6A" w14:textId="77777777" w:rsidR="00756F92" w:rsidRPr="00FE4F3A" w:rsidRDefault="00756F92" w:rsidP="00A02636">
            <w:pPr>
              <w:spacing w:after="160" w:line="259" w:lineRule="auto"/>
              <w:rPr>
                <w:b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0C911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≤0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26706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B1F0F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76D2C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81175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68AEE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09E4E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9E380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D7FF1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6114B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641C0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93FBD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30D23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  <w:r w:rsidRPr="00FE4F3A">
              <w:rPr>
                <w:b/>
                <w:sz w:val="21"/>
                <w:szCs w:val="21"/>
              </w:rPr>
              <w:t>≥</w:t>
            </w:r>
            <w:r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65FCD4B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2F79DA7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0BF84A3" w14:textId="77777777" w:rsidR="00756F92" w:rsidRPr="00FE4F3A" w:rsidRDefault="00756F92">
            <w:pPr>
              <w:spacing w:after="160" w:line="259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756F92" w:rsidRPr="00FE4F3A" w14:paraId="747CF4A8" w14:textId="77777777" w:rsidTr="009F1ADD">
        <w:tc>
          <w:tcPr>
            <w:tcW w:w="1697" w:type="dxa"/>
            <w:tcBorders>
              <w:top w:val="single" w:sz="12" w:space="0" w:color="auto"/>
            </w:tcBorders>
            <w:vAlign w:val="center"/>
          </w:tcPr>
          <w:p w14:paraId="68BC8566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DM (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3567B8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7CE1CA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92ECD8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38F5BC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DBFDF4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4E6147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9ABF95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58A405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3D36ED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14F5C0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C8B894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01D92B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6991C22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7D340C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E697CA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FE08C8E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7</w:t>
            </w:r>
          </w:p>
        </w:tc>
      </w:tr>
      <w:tr w:rsidR="00756F92" w:rsidRPr="00FE4F3A" w14:paraId="7A2458C6" w14:textId="77777777" w:rsidTr="009F1ADD">
        <w:tc>
          <w:tcPr>
            <w:tcW w:w="1697" w:type="dxa"/>
            <w:vAlign w:val="center"/>
          </w:tcPr>
          <w:p w14:paraId="78C2BF66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GES (</w:t>
            </w:r>
            <w:r>
              <w:rPr>
                <w:sz w:val="21"/>
                <w:szCs w:val="21"/>
              </w:rPr>
              <w:t>1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62359B5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3D948EF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073CEB4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471AC4F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6902AD6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26C2AC9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5651AB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62BDC45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2522988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3B43034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4E0D0F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0FBE8E3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1C61D98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70E3B15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14:paraId="6A173C8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14:paraId="18792244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756F92" w:rsidRPr="00FE4F3A" w14:paraId="38D0BC62" w14:textId="77777777" w:rsidTr="009F1ADD">
        <w:tc>
          <w:tcPr>
            <w:tcW w:w="1697" w:type="dxa"/>
            <w:vAlign w:val="center"/>
          </w:tcPr>
          <w:p w14:paraId="5F6EAE78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OXA-23-like (</w:t>
            </w:r>
            <w:r>
              <w:rPr>
                <w:sz w:val="21"/>
                <w:szCs w:val="21"/>
              </w:rPr>
              <w:t>135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34282C4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709" w:type="dxa"/>
            <w:vAlign w:val="center"/>
          </w:tcPr>
          <w:p w14:paraId="04367A5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709" w:type="dxa"/>
            <w:vAlign w:val="center"/>
          </w:tcPr>
          <w:p w14:paraId="3900A62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709" w:type="dxa"/>
            <w:vAlign w:val="center"/>
          </w:tcPr>
          <w:p w14:paraId="68F2659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709" w:type="dxa"/>
            <w:vAlign w:val="center"/>
          </w:tcPr>
          <w:p w14:paraId="362FC8F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623C87C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473219B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68123AD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1E67C8A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0E8AAA1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8ACA10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1AB685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vAlign w:val="center"/>
          </w:tcPr>
          <w:p w14:paraId="77CF55F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68225FB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09BFC2A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92" w:type="dxa"/>
            <w:vAlign w:val="center"/>
          </w:tcPr>
          <w:p w14:paraId="1C9C7211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</w:t>
            </w:r>
          </w:p>
        </w:tc>
      </w:tr>
      <w:tr w:rsidR="00756F92" w:rsidRPr="00FE4F3A" w14:paraId="340E8B20" w14:textId="77777777" w:rsidTr="009F1ADD">
        <w:tc>
          <w:tcPr>
            <w:tcW w:w="1697" w:type="dxa"/>
            <w:vAlign w:val="center"/>
          </w:tcPr>
          <w:p w14:paraId="3AD7DD02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OXA-24/40-like (</w:t>
            </w:r>
            <w:r>
              <w:rPr>
                <w:sz w:val="21"/>
                <w:szCs w:val="21"/>
              </w:rPr>
              <w:t>88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064674A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57F6568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709" w:type="dxa"/>
            <w:vAlign w:val="center"/>
          </w:tcPr>
          <w:p w14:paraId="2063534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709" w:type="dxa"/>
            <w:vAlign w:val="center"/>
          </w:tcPr>
          <w:p w14:paraId="1D7EFF3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709" w:type="dxa"/>
            <w:vAlign w:val="center"/>
          </w:tcPr>
          <w:p w14:paraId="2C11F02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14:paraId="47377FE1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3731C7E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0BCF021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F8F50D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581E36C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1A2954B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3EA43FE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0" w:type="dxa"/>
            <w:vAlign w:val="center"/>
          </w:tcPr>
          <w:p w14:paraId="3E33928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5B89EFB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55BDCD5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D7B7398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2</w:t>
            </w:r>
          </w:p>
        </w:tc>
      </w:tr>
      <w:tr w:rsidR="00756F92" w:rsidRPr="00FE4F3A" w14:paraId="5828F449" w14:textId="77777777" w:rsidTr="009F1ADD"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CFC1CAC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OXA-58 (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E4C85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E704A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AB54D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E2767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E7ECF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7B17A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480E0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50107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99590B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9DD4EE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2934B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D7EB7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B70A9F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3546F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F14515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F40322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756F92" w:rsidRPr="00FE4F3A" w14:paraId="24756C3B" w14:textId="77777777" w:rsidTr="009F1ADD"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630728E" w14:textId="77777777" w:rsidR="00756F92" w:rsidRPr="00FE4F3A" w:rsidRDefault="00756F92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 xml:space="preserve">No </w:t>
            </w:r>
            <w:proofErr w:type="spellStart"/>
            <w:r w:rsidRPr="00FE4F3A">
              <w:rPr>
                <w:sz w:val="21"/>
                <w:szCs w:val="21"/>
              </w:rPr>
              <w:t>carbapenemase</w:t>
            </w:r>
            <w:proofErr w:type="spellEnd"/>
            <w:r w:rsidRPr="00FE4F3A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</w:t>
            </w:r>
            <w:r w:rsidRPr="00FE4F3A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A789D9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6048FC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DCCED4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F76857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6ABCD4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DAE815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064A05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5253D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685260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2D07E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956A1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138BCF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DE7586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37E101" w14:textId="77777777" w:rsidR="00756F92" w:rsidRPr="00FE4F3A" w:rsidDel="005818B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BFBEFF" w14:textId="77777777" w:rsidR="00756F92" w:rsidRPr="00FE4F3A" w:rsidDel="005818BA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0F4275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9</w:t>
            </w:r>
          </w:p>
        </w:tc>
      </w:tr>
      <w:tr w:rsidR="00756F92" w:rsidRPr="00FE4F3A" w14:paraId="2B64BAFC" w14:textId="77777777" w:rsidTr="009F1ADD">
        <w:tc>
          <w:tcPr>
            <w:tcW w:w="1697" w:type="dxa"/>
            <w:tcBorders>
              <w:bottom w:val="single" w:sz="12" w:space="0" w:color="auto"/>
            </w:tcBorders>
            <w:vAlign w:val="center"/>
          </w:tcPr>
          <w:p w14:paraId="47C5D239" w14:textId="77777777" w:rsidR="00756F92" w:rsidRPr="00FE4F3A" w:rsidRDefault="00756F92" w:rsidP="00A02636">
            <w:pPr>
              <w:spacing w:after="160" w:line="259" w:lineRule="auto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 xml:space="preserve">No </w:t>
            </w:r>
            <w:proofErr w:type="spellStart"/>
            <w:r w:rsidRPr="00FE4F3A">
              <w:rPr>
                <w:sz w:val="21"/>
                <w:szCs w:val="21"/>
              </w:rPr>
              <w:t>carbapenemase</w:t>
            </w:r>
            <w:proofErr w:type="spellEnd"/>
            <w:r w:rsidRPr="00FE4F3A">
              <w:rPr>
                <w:sz w:val="21"/>
                <w:szCs w:val="21"/>
              </w:rPr>
              <w:t xml:space="preserve"> or ESBL (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B1EB6C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457344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07E74C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E527AA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D37AD96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C0B1C5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14A64E8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0E0082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A36481A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F78F539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E645524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A22F9DB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AD80DBD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D93FAEE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10E4C43" w14:textId="77777777" w:rsidR="00756F92" w:rsidRPr="00FE4F3A" w:rsidRDefault="00756F92" w:rsidP="00A02636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 w:rsidRPr="00FE4F3A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C906AF9" w14:textId="77777777" w:rsidR="00756F92" w:rsidRDefault="00756F92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</w:tbl>
    <w:p w14:paraId="526617EF" w14:textId="77777777" w:rsidR="00DC5013" w:rsidRPr="0045286C" w:rsidRDefault="004909FA" w:rsidP="00A02636">
      <w:pPr>
        <w:rPr>
          <w:sz w:val="20"/>
          <w:szCs w:val="20"/>
        </w:rPr>
      </w:pPr>
      <w:r w:rsidRPr="004909FA">
        <w:rPr>
          <w:sz w:val="20"/>
          <w:szCs w:val="20"/>
        </w:rPr>
        <w:t>Includes 2 isolates co-carrying OXA-24/40-like, OXA-58</w:t>
      </w:r>
      <w:r>
        <w:rPr>
          <w:sz w:val="20"/>
          <w:szCs w:val="20"/>
        </w:rPr>
        <w:t xml:space="preserve"> and NDM </w:t>
      </w:r>
      <w:proofErr w:type="spellStart"/>
      <w:r>
        <w:rPr>
          <w:sz w:val="20"/>
          <w:szCs w:val="20"/>
        </w:rPr>
        <w:t>carbapenemases</w:t>
      </w:r>
      <w:proofErr w:type="spellEnd"/>
      <w:r w:rsidRPr="004909FA">
        <w:rPr>
          <w:sz w:val="20"/>
          <w:szCs w:val="20"/>
        </w:rPr>
        <w:t xml:space="preserve"> and 1 isolate co-carrying OXA-23-like and NDM </w:t>
      </w:r>
      <w:proofErr w:type="spellStart"/>
      <w:r w:rsidRPr="004909FA">
        <w:rPr>
          <w:sz w:val="20"/>
          <w:szCs w:val="20"/>
        </w:rPr>
        <w:t>carbapenemases</w:t>
      </w:r>
      <w:proofErr w:type="spellEnd"/>
      <w:r w:rsidRPr="004909FA">
        <w:rPr>
          <w:sz w:val="20"/>
          <w:szCs w:val="20"/>
        </w:rPr>
        <w:t xml:space="preserve"> </w:t>
      </w:r>
    </w:p>
    <w:p w14:paraId="31B1031E" w14:textId="77777777" w:rsidR="00DC5013" w:rsidRPr="0045286C" w:rsidRDefault="00DC5013" w:rsidP="00A02636">
      <w:pPr>
        <w:rPr>
          <w:sz w:val="20"/>
          <w:szCs w:val="20"/>
        </w:rPr>
        <w:sectPr w:rsidR="00DC5013" w:rsidRPr="0045286C" w:rsidSect="006E5D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5286C">
        <w:rPr>
          <w:sz w:val="20"/>
          <w:szCs w:val="20"/>
        </w:rPr>
        <w:t xml:space="preserve">ESBL, extended-spectrum </w:t>
      </w:r>
      <w:r w:rsidRPr="0045286C">
        <w:rPr>
          <w:rFonts w:cs="Times New Roman"/>
          <w:sz w:val="20"/>
          <w:szCs w:val="20"/>
        </w:rPr>
        <w:t>β</w:t>
      </w:r>
      <w:r w:rsidRPr="0045286C">
        <w:rPr>
          <w:sz w:val="20"/>
          <w:szCs w:val="20"/>
        </w:rPr>
        <w:t>-lactamase; MDR, multidrug-resistant; MIC, minimum inhibitory concentration; MIC</w:t>
      </w:r>
      <w:r w:rsidRPr="0045286C">
        <w:rPr>
          <w:sz w:val="20"/>
          <w:szCs w:val="20"/>
          <w:vertAlign w:val="subscript"/>
        </w:rPr>
        <w:t>50</w:t>
      </w:r>
      <w:r w:rsidRPr="0045286C">
        <w:rPr>
          <w:sz w:val="20"/>
          <w:szCs w:val="20"/>
        </w:rPr>
        <w:t>, minimum concentration inhibiting 50% of isolates tested; MIC</w:t>
      </w:r>
      <w:r w:rsidRPr="0045286C">
        <w:rPr>
          <w:sz w:val="20"/>
          <w:szCs w:val="20"/>
          <w:vertAlign w:val="subscript"/>
        </w:rPr>
        <w:t>90</w:t>
      </w:r>
      <w:r w:rsidRPr="0045286C">
        <w:rPr>
          <w:sz w:val="20"/>
          <w:szCs w:val="20"/>
        </w:rPr>
        <w:t>, minimum concentration inhibiting 90% of isolate</w:t>
      </w:r>
      <w:r>
        <w:rPr>
          <w:sz w:val="20"/>
          <w:szCs w:val="20"/>
        </w:rPr>
        <w:t>s tested; NA, not applicable (≤1</w:t>
      </w:r>
      <w:r w:rsidRPr="0045286C">
        <w:rPr>
          <w:sz w:val="20"/>
          <w:szCs w:val="20"/>
        </w:rPr>
        <w:t xml:space="preserve">0 </w:t>
      </w:r>
      <w:r>
        <w:rPr>
          <w:sz w:val="20"/>
          <w:szCs w:val="20"/>
        </w:rPr>
        <w:t>isolates</w:t>
      </w:r>
      <w:r w:rsidRPr="0045286C">
        <w:rPr>
          <w:sz w:val="20"/>
          <w:szCs w:val="20"/>
        </w:rPr>
        <w:t>).</w:t>
      </w:r>
    </w:p>
    <w:p w14:paraId="717C7111" w14:textId="77777777" w:rsidR="00DC5013" w:rsidRPr="00FE4F3A" w:rsidRDefault="00DC5013" w:rsidP="00A02636">
      <w:r w:rsidRPr="00FE4F3A">
        <w:rPr>
          <w:b/>
        </w:rPr>
        <w:lastRenderedPageBreak/>
        <w:t>Fig</w:t>
      </w:r>
      <w:r>
        <w:rPr>
          <w:b/>
        </w:rPr>
        <w:t>ure</w:t>
      </w:r>
      <w:r w:rsidRPr="00FE4F3A">
        <w:rPr>
          <w:b/>
        </w:rPr>
        <w:t xml:space="preserve"> S1</w:t>
      </w:r>
      <w:r w:rsidRPr="00FE4F3A">
        <w:t xml:space="preserve">. </w:t>
      </w:r>
      <w:proofErr w:type="spellStart"/>
      <w:r w:rsidRPr="00FE4F3A">
        <w:t>Cefiderocol</w:t>
      </w:r>
      <w:proofErr w:type="spellEnd"/>
      <w:r w:rsidRPr="00FE4F3A">
        <w:t xml:space="preserve"> non-susceptible (MIC </w:t>
      </w:r>
      <w:r w:rsidR="003A0B6B">
        <w:t>&gt;2</w:t>
      </w:r>
      <w:r w:rsidRPr="00FE4F3A">
        <w:t xml:space="preserve"> mg/L) European SIDERO-CR-2014</w:t>
      </w:r>
      <w:r>
        <w:t>–</w:t>
      </w:r>
      <w:r w:rsidRPr="00FE4F3A">
        <w:t xml:space="preserve">2016 </w:t>
      </w:r>
      <w:proofErr w:type="spellStart"/>
      <w:r w:rsidR="003A0B6B">
        <w:t>Enterobacterales</w:t>
      </w:r>
      <w:proofErr w:type="spellEnd"/>
      <w:r w:rsidR="003A0B6B">
        <w:t xml:space="preserve"> and </w:t>
      </w:r>
      <w:r w:rsidR="003A0B6B" w:rsidRPr="009F1ADD">
        <w:rPr>
          <w:i/>
        </w:rPr>
        <w:t>P. aeruginosa</w:t>
      </w:r>
      <w:r w:rsidR="003A0B6B">
        <w:t xml:space="preserve"> </w:t>
      </w:r>
      <w:r w:rsidRPr="00FE4F3A">
        <w:t>isolates by country</w:t>
      </w:r>
      <w:r>
        <w:t>.</w:t>
      </w:r>
    </w:p>
    <w:p w14:paraId="4E0A811A" w14:textId="77777777" w:rsidR="00DC5013" w:rsidRPr="00FE4F3A" w:rsidRDefault="00DC5013" w:rsidP="00A02636">
      <w:pPr>
        <w:spacing w:after="160" w:line="259" w:lineRule="auto"/>
      </w:pPr>
      <w:r w:rsidRPr="00FE4F3A">
        <w:t xml:space="preserve"> </w:t>
      </w:r>
      <w:r w:rsidR="00780210" w:rsidRPr="00780210">
        <w:rPr>
          <w:noProof/>
        </w:rPr>
        <w:t xml:space="preserve"> </w:t>
      </w:r>
      <w:r w:rsidR="00780210">
        <w:rPr>
          <w:noProof/>
        </w:rPr>
        <w:drawing>
          <wp:inline distT="0" distB="0" distL="0" distR="0" wp14:anchorId="3DBB15B6" wp14:editId="4D3CB0C5">
            <wp:extent cx="5731510" cy="360235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4F3A">
        <w:t xml:space="preserve"> </w:t>
      </w:r>
    </w:p>
    <w:p w14:paraId="040799E4" w14:textId="77777777" w:rsidR="00DC5013" w:rsidRPr="00FE4F3A" w:rsidRDefault="00DC5013" w:rsidP="00A02636">
      <w:pPr>
        <w:rPr>
          <w:sz w:val="21"/>
        </w:rPr>
      </w:pPr>
      <w:r w:rsidRPr="00FE4F3A">
        <w:rPr>
          <w:sz w:val="21"/>
        </w:rPr>
        <w:t>MIC, minimum inhibitory concentration.</w:t>
      </w:r>
    </w:p>
    <w:p w14:paraId="32A77255" w14:textId="77777777" w:rsidR="00DC5013" w:rsidRPr="00FE4F3A" w:rsidRDefault="00DC5013" w:rsidP="00A02636">
      <w:pPr>
        <w:spacing w:after="160" w:line="259" w:lineRule="auto"/>
        <w:rPr>
          <w:sz w:val="21"/>
        </w:rPr>
      </w:pPr>
      <w:r w:rsidRPr="00FE4F3A">
        <w:rPr>
          <w:sz w:val="21"/>
        </w:rPr>
        <w:br w:type="page"/>
      </w:r>
    </w:p>
    <w:p w14:paraId="5CD9EAB0" w14:textId="77777777" w:rsidR="00DC5013" w:rsidRPr="00FE4F3A" w:rsidRDefault="00DC5013" w:rsidP="00A02636">
      <w:r>
        <w:rPr>
          <w:b/>
        </w:rPr>
        <w:lastRenderedPageBreak/>
        <w:t>Figure</w:t>
      </w:r>
      <w:r w:rsidRPr="00FE4F3A">
        <w:rPr>
          <w:b/>
        </w:rPr>
        <w:t xml:space="preserve"> S</w:t>
      </w:r>
      <w:r>
        <w:rPr>
          <w:b/>
        </w:rPr>
        <w:t>2</w:t>
      </w:r>
      <w:r w:rsidRPr="00FE4F3A">
        <w:rPr>
          <w:b/>
        </w:rPr>
        <w:t>.</w:t>
      </w:r>
      <w:r w:rsidRPr="00FE4F3A">
        <w:t xml:space="preserve"> </w:t>
      </w:r>
      <w:proofErr w:type="spellStart"/>
      <w:r w:rsidRPr="00FE4F3A">
        <w:t>Carbapenemase</w:t>
      </w:r>
      <w:proofErr w:type="spellEnd"/>
      <w:r w:rsidRPr="00FE4F3A">
        <w:t xml:space="preserve"> subclass production in European SIDERO-CR-2014</w:t>
      </w:r>
      <w:r>
        <w:t>–</w:t>
      </w:r>
      <w:r w:rsidRPr="00FE4F3A">
        <w:t>2016 isolates, by country</w:t>
      </w:r>
      <w:r>
        <w:t>, for</w:t>
      </w:r>
      <w:r w:rsidRPr="00FE4F3A">
        <w:t xml:space="preserve"> A) KPC-producing </w:t>
      </w:r>
      <w:proofErr w:type="spellStart"/>
      <w:r w:rsidRPr="00FE4F3A">
        <w:t>Enterobacterales</w:t>
      </w:r>
      <w:proofErr w:type="spellEnd"/>
      <w:r w:rsidRPr="00FE4F3A">
        <w:t>, B) OXA-48-l</w:t>
      </w:r>
      <w:r>
        <w:t xml:space="preserve">ike-producing </w:t>
      </w:r>
      <w:proofErr w:type="spellStart"/>
      <w:r>
        <w:t>Enterobacterales</w:t>
      </w:r>
      <w:proofErr w:type="spellEnd"/>
      <w:r>
        <w:t>,</w:t>
      </w:r>
      <w:r>
        <w:br/>
      </w:r>
      <w:r w:rsidRPr="00FE4F3A">
        <w:t xml:space="preserve">C) VIM-producing </w:t>
      </w:r>
      <w:proofErr w:type="spellStart"/>
      <w:r w:rsidRPr="00FE4F3A">
        <w:t>Enterobacterales</w:t>
      </w:r>
      <w:proofErr w:type="spellEnd"/>
      <w:r w:rsidRPr="00FE4F3A">
        <w:t xml:space="preserve">, D) NDM-producing </w:t>
      </w:r>
      <w:proofErr w:type="spellStart"/>
      <w:r w:rsidRPr="00FE4F3A">
        <w:t>Enterobacterales</w:t>
      </w:r>
      <w:proofErr w:type="spellEnd"/>
      <w:r w:rsidRPr="00FE4F3A">
        <w:t xml:space="preserve">, E) VIM-producing </w:t>
      </w:r>
      <w:r w:rsidRPr="00FE4F3A">
        <w:rPr>
          <w:i/>
        </w:rPr>
        <w:t>P. aeruginosa</w:t>
      </w:r>
      <w:r w:rsidRPr="00FE4F3A">
        <w:t xml:space="preserve">, F) OXA-23-like-producing </w:t>
      </w:r>
      <w:r w:rsidRPr="00FE4F3A">
        <w:rPr>
          <w:i/>
        </w:rPr>
        <w:t xml:space="preserve">A. </w:t>
      </w:r>
      <w:proofErr w:type="spellStart"/>
      <w:r w:rsidRPr="00FE4F3A">
        <w:rPr>
          <w:i/>
        </w:rPr>
        <w:t>baumannii</w:t>
      </w:r>
      <w:proofErr w:type="spellEnd"/>
      <w:r w:rsidRPr="00FE4F3A">
        <w:t xml:space="preserve">, and G) OXA-24/40-like-producing </w:t>
      </w:r>
      <w:r w:rsidRPr="00FE4F3A">
        <w:rPr>
          <w:i/>
        </w:rPr>
        <w:t>A. </w:t>
      </w:r>
      <w:proofErr w:type="spellStart"/>
      <w:r w:rsidRPr="00FE4F3A">
        <w:rPr>
          <w:i/>
        </w:rPr>
        <w:t>baumannii</w:t>
      </w:r>
      <w:proofErr w:type="spellEnd"/>
      <w:r>
        <w:t>.</w:t>
      </w:r>
      <w:r w:rsidRPr="00FE4F3A">
        <w:t xml:space="preserve"> </w:t>
      </w:r>
    </w:p>
    <w:p w14:paraId="2F0D4A8A" w14:textId="77777777" w:rsidR="00DC5013" w:rsidRPr="00FE4F3A" w:rsidRDefault="00DC5013" w:rsidP="00A02636">
      <w:pPr>
        <w:rPr>
          <w:highlight w:val="green"/>
        </w:rPr>
      </w:pPr>
      <w:r w:rsidRPr="00FE4F3A">
        <w:t>A)</w:t>
      </w:r>
    </w:p>
    <w:p w14:paraId="2BF1597D" w14:textId="77777777" w:rsidR="00DC5013" w:rsidRPr="00FE4F3A" w:rsidRDefault="00612AD8" w:rsidP="00A02636">
      <w:r>
        <w:rPr>
          <w:noProof/>
        </w:rPr>
        <w:drawing>
          <wp:inline distT="0" distB="0" distL="0" distR="0" wp14:anchorId="2C56649D" wp14:editId="095E95DC">
            <wp:extent cx="5731510" cy="2887980"/>
            <wp:effectExtent l="0" t="0" r="254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E394" w14:textId="77777777" w:rsidR="00DC5013" w:rsidRPr="00FE4F3A" w:rsidRDefault="00DC5013" w:rsidP="00A02636">
      <w:pPr>
        <w:spacing w:after="160" w:line="259" w:lineRule="auto"/>
      </w:pPr>
      <w:r w:rsidRPr="00FE4F3A">
        <w:t>B)</w:t>
      </w:r>
    </w:p>
    <w:p w14:paraId="3AE1966F" w14:textId="77777777" w:rsidR="00DC5013" w:rsidRPr="00FE4F3A" w:rsidRDefault="0081782C" w:rsidP="00A02636">
      <w:pPr>
        <w:spacing w:after="160" w:line="259" w:lineRule="auto"/>
      </w:pPr>
      <w:r>
        <w:rPr>
          <w:noProof/>
        </w:rPr>
        <w:drawing>
          <wp:inline distT="0" distB="0" distL="0" distR="0" wp14:anchorId="0CA7BC97" wp14:editId="19FAB204">
            <wp:extent cx="5731510" cy="290512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4E8DA" w14:textId="77777777" w:rsidR="00DC5013" w:rsidRPr="00FE4F3A" w:rsidRDefault="00DC5013" w:rsidP="00A02636">
      <w:pPr>
        <w:spacing w:after="160" w:line="259" w:lineRule="auto"/>
      </w:pPr>
      <w:r w:rsidRPr="00FE4F3A">
        <w:br w:type="page"/>
      </w:r>
    </w:p>
    <w:p w14:paraId="0375ECCF" w14:textId="77777777" w:rsidR="00DC5013" w:rsidRPr="00FE4F3A" w:rsidRDefault="00DC5013" w:rsidP="00A02636">
      <w:pPr>
        <w:spacing w:after="160" w:line="259" w:lineRule="auto"/>
      </w:pPr>
      <w:r w:rsidRPr="00FE4F3A">
        <w:lastRenderedPageBreak/>
        <w:t>C)</w:t>
      </w:r>
    </w:p>
    <w:p w14:paraId="5E0A6D2E" w14:textId="77777777" w:rsidR="00DC5013" w:rsidRPr="00FE4F3A" w:rsidRDefault="00DC5013" w:rsidP="00A02636">
      <w:pPr>
        <w:spacing w:after="160" w:line="259" w:lineRule="auto"/>
      </w:pPr>
      <w:r w:rsidRPr="00FE4F3A">
        <w:rPr>
          <w:noProof/>
        </w:rPr>
        <w:t xml:space="preserve"> </w:t>
      </w:r>
      <w:r w:rsidR="00612AD8">
        <w:rPr>
          <w:noProof/>
        </w:rPr>
        <w:drawing>
          <wp:inline distT="0" distB="0" distL="0" distR="0" wp14:anchorId="418C1008" wp14:editId="354FCECF">
            <wp:extent cx="5731510" cy="2950845"/>
            <wp:effectExtent l="0" t="0" r="254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B6F74" w14:textId="77777777" w:rsidR="00DC5013" w:rsidRPr="00FE4F3A" w:rsidRDefault="00DC5013" w:rsidP="00A02636">
      <w:pPr>
        <w:spacing w:after="160" w:line="259" w:lineRule="auto"/>
      </w:pPr>
      <w:r w:rsidRPr="00FE4F3A">
        <w:t>D)</w:t>
      </w:r>
    </w:p>
    <w:p w14:paraId="3EBF84A4" w14:textId="77777777" w:rsidR="00DC5013" w:rsidRPr="00FE4F3A" w:rsidRDefault="00612AD8" w:rsidP="00A02636">
      <w:pPr>
        <w:spacing w:after="160" w:line="259" w:lineRule="auto"/>
      </w:pPr>
      <w:r>
        <w:rPr>
          <w:noProof/>
        </w:rPr>
        <w:drawing>
          <wp:inline distT="0" distB="0" distL="0" distR="0" wp14:anchorId="51BDB51D" wp14:editId="75D9F22C">
            <wp:extent cx="5731510" cy="2944495"/>
            <wp:effectExtent l="0" t="0" r="254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ADED2" w14:textId="77777777" w:rsidR="006E5D50" w:rsidRDefault="006E5D50">
      <w:pPr>
        <w:spacing w:after="160" w:line="259" w:lineRule="auto"/>
      </w:pPr>
      <w:r>
        <w:br w:type="page"/>
      </w:r>
    </w:p>
    <w:p w14:paraId="545056B4" w14:textId="7A8561EE" w:rsidR="00DC5013" w:rsidRPr="00FE4F3A" w:rsidRDefault="00DC5013" w:rsidP="00A02636">
      <w:pPr>
        <w:spacing w:after="160" w:line="259" w:lineRule="auto"/>
      </w:pPr>
      <w:r w:rsidRPr="00FE4F3A">
        <w:lastRenderedPageBreak/>
        <w:t>E)</w:t>
      </w:r>
    </w:p>
    <w:p w14:paraId="291B0A0A" w14:textId="77777777" w:rsidR="00DC5013" w:rsidRPr="00FE4F3A" w:rsidRDefault="00DC5013" w:rsidP="00A02636">
      <w:pPr>
        <w:spacing w:after="160" w:line="259" w:lineRule="auto"/>
      </w:pPr>
      <w:r w:rsidRPr="00FE4F3A">
        <w:rPr>
          <w:noProof/>
        </w:rPr>
        <w:t xml:space="preserve"> </w:t>
      </w:r>
      <w:r w:rsidR="00612AD8">
        <w:rPr>
          <w:noProof/>
        </w:rPr>
        <w:drawing>
          <wp:inline distT="0" distB="0" distL="0" distR="0" wp14:anchorId="452C7D9E" wp14:editId="56DBE526">
            <wp:extent cx="5731510" cy="2944495"/>
            <wp:effectExtent l="0" t="0" r="254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CE286" w14:textId="77777777" w:rsidR="00DC5013" w:rsidRPr="00FE4F3A" w:rsidRDefault="00DC5013" w:rsidP="00A02636">
      <w:pPr>
        <w:spacing w:after="160" w:line="259" w:lineRule="auto"/>
      </w:pPr>
      <w:r w:rsidRPr="00FE4F3A">
        <w:br w:type="page"/>
      </w:r>
    </w:p>
    <w:p w14:paraId="3F6AEDB2" w14:textId="77777777" w:rsidR="00DC5013" w:rsidRPr="00FE4F3A" w:rsidRDefault="00DC5013" w:rsidP="00A02636">
      <w:pPr>
        <w:spacing w:after="160" w:line="259" w:lineRule="auto"/>
      </w:pPr>
      <w:r w:rsidRPr="00FE4F3A">
        <w:lastRenderedPageBreak/>
        <w:t>F)</w:t>
      </w:r>
    </w:p>
    <w:p w14:paraId="042D964A" w14:textId="77777777" w:rsidR="00DC5013" w:rsidRPr="00FE4F3A" w:rsidRDefault="00DC5013" w:rsidP="00A02636">
      <w:pPr>
        <w:spacing w:after="160" w:line="259" w:lineRule="auto"/>
      </w:pPr>
      <w:r w:rsidRPr="00FE4F3A">
        <w:rPr>
          <w:noProof/>
        </w:rPr>
        <w:t xml:space="preserve"> </w:t>
      </w:r>
      <w:r w:rsidR="00612AD8">
        <w:rPr>
          <w:noProof/>
        </w:rPr>
        <w:drawing>
          <wp:inline distT="0" distB="0" distL="0" distR="0" wp14:anchorId="4CF2B8F9" wp14:editId="16AEFDF4">
            <wp:extent cx="5731510" cy="3120390"/>
            <wp:effectExtent l="0" t="0" r="2540" b="381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B5971" w14:textId="77777777" w:rsidR="00DC5013" w:rsidRPr="00FE4F3A" w:rsidRDefault="00DC5013" w:rsidP="00A02636">
      <w:pPr>
        <w:spacing w:after="160" w:line="259" w:lineRule="auto"/>
      </w:pPr>
      <w:r w:rsidRPr="00FE4F3A">
        <w:t>G)</w:t>
      </w:r>
    </w:p>
    <w:p w14:paraId="56D3259B" w14:textId="77777777" w:rsidR="00DC5013" w:rsidRPr="00FE4F3A" w:rsidRDefault="00DC5013" w:rsidP="00A02636">
      <w:pPr>
        <w:spacing w:after="160" w:line="259" w:lineRule="auto"/>
        <w:rPr>
          <w:noProof/>
        </w:rPr>
      </w:pPr>
      <w:r w:rsidRPr="00FE4F3A">
        <w:rPr>
          <w:noProof/>
        </w:rPr>
        <w:t xml:space="preserve"> </w:t>
      </w:r>
      <w:r w:rsidR="00701EF7">
        <w:rPr>
          <w:noProof/>
        </w:rPr>
        <w:drawing>
          <wp:inline distT="0" distB="0" distL="0" distR="0" wp14:anchorId="525136C8" wp14:editId="10AF78E4">
            <wp:extent cx="5731510" cy="3139440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6982D" w14:textId="77777777" w:rsidR="00DC5013" w:rsidRPr="00FE4F3A" w:rsidRDefault="00DC5013" w:rsidP="00A02636">
      <w:pPr>
        <w:spacing w:after="160" w:line="259" w:lineRule="auto"/>
        <w:rPr>
          <w:sz w:val="21"/>
        </w:rPr>
      </w:pPr>
    </w:p>
    <w:p w14:paraId="7E18F3A0" w14:textId="5076870C" w:rsidR="00A02636" w:rsidRDefault="00A02636"/>
    <w:sectPr w:rsidR="00A02636" w:rsidSect="006E5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249C3" w14:textId="77777777" w:rsidR="00864A65" w:rsidRDefault="00864A65" w:rsidP="00F51C15">
      <w:pPr>
        <w:spacing w:line="240" w:lineRule="auto"/>
      </w:pPr>
      <w:r>
        <w:separator/>
      </w:r>
    </w:p>
  </w:endnote>
  <w:endnote w:type="continuationSeparator" w:id="0">
    <w:p w14:paraId="3C9F794E" w14:textId="77777777" w:rsidR="00864A65" w:rsidRDefault="00864A65" w:rsidP="00F51C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9F07D" w14:textId="77777777" w:rsidR="00864A65" w:rsidRDefault="00864A65" w:rsidP="00F51C15">
      <w:pPr>
        <w:spacing w:line="240" w:lineRule="auto"/>
      </w:pPr>
      <w:r>
        <w:separator/>
      </w:r>
    </w:p>
  </w:footnote>
  <w:footnote w:type="continuationSeparator" w:id="0">
    <w:p w14:paraId="0D3AD8D1" w14:textId="77777777" w:rsidR="00864A65" w:rsidRDefault="00864A65" w:rsidP="00F51C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65pt;height:11.65pt" o:bullet="t">
        <v:imagedata r:id="rId1" o:title="mso25E0"/>
      </v:shape>
    </w:pict>
  </w:numPicBullet>
  <w:abstractNum w:abstractNumId="0" w15:restartNumberingAfterBreak="0">
    <w:nsid w:val="1E542554"/>
    <w:multiLevelType w:val="hybridMultilevel"/>
    <w:tmpl w:val="396A09DC"/>
    <w:lvl w:ilvl="0" w:tplc="C6EA82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AB4799"/>
    <w:multiLevelType w:val="hybridMultilevel"/>
    <w:tmpl w:val="9E5E0B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81F6C"/>
    <w:multiLevelType w:val="hybridMultilevel"/>
    <w:tmpl w:val="3A681386"/>
    <w:lvl w:ilvl="0" w:tplc="5192DB7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81E1B4E"/>
    <w:multiLevelType w:val="hybridMultilevel"/>
    <w:tmpl w:val="D62CFB6A"/>
    <w:lvl w:ilvl="0" w:tplc="A5FE6E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8C17ED8"/>
    <w:multiLevelType w:val="hybridMultilevel"/>
    <w:tmpl w:val="0718A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77B69"/>
    <w:multiLevelType w:val="hybridMultilevel"/>
    <w:tmpl w:val="DE46C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81E13"/>
    <w:multiLevelType w:val="hybridMultilevel"/>
    <w:tmpl w:val="FC5041B6"/>
    <w:lvl w:ilvl="0" w:tplc="818078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2303E0"/>
    <w:multiLevelType w:val="hybridMultilevel"/>
    <w:tmpl w:val="CBBC6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AD0693"/>
    <w:multiLevelType w:val="hybridMultilevel"/>
    <w:tmpl w:val="62EEA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B92B1C"/>
    <w:multiLevelType w:val="hybridMultilevel"/>
    <w:tmpl w:val="017EB6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493861"/>
    <w:multiLevelType w:val="hybridMultilevel"/>
    <w:tmpl w:val="5EB247D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28773D"/>
    <w:multiLevelType w:val="hybridMultilevel"/>
    <w:tmpl w:val="7C009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10AA2"/>
    <w:multiLevelType w:val="hybridMultilevel"/>
    <w:tmpl w:val="0C3CA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2919C3"/>
    <w:multiLevelType w:val="hybridMultilevel"/>
    <w:tmpl w:val="70A02A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1F4EFF"/>
    <w:multiLevelType w:val="hybridMultilevel"/>
    <w:tmpl w:val="16E0F3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7"/>
  </w:num>
  <w:num w:numId="5">
    <w:abstractNumId w:val="1"/>
  </w:num>
  <w:num w:numId="6">
    <w:abstractNumId w:val="13"/>
  </w:num>
  <w:num w:numId="7">
    <w:abstractNumId w:val="6"/>
  </w:num>
  <w:num w:numId="8">
    <w:abstractNumId w:val="10"/>
  </w:num>
  <w:num w:numId="9">
    <w:abstractNumId w:val="0"/>
  </w:num>
  <w:num w:numId="10">
    <w:abstractNumId w:val="2"/>
  </w:num>
  <w:num w:numId="11">
    <w:abstractNumId w:val="3"/>
  </w:num>
  <w:num w:numId="12">
    <w:abstractNumId w:val="4"/>
  </w:num>
  <w:num w:numId="13">
    <w:abstractNumId w:val="8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5013"/>
    <w:rsid w:val="00020792"/>
    <w:rsid w:val="00030B32"/>
    <w:rsid w:val="00031BC4"/>
    <w:rsid w:val="00046EC2"/>
    <w:rsid w:val="00066A9A"/>
    <w:rsid w:val="000841AE"/>
    <w:rsid w:val="00084DF6"/>
    <w:rsid w:val="00090515"/>
    <w:rsid w:val="00095B5D"/>
    <w:rsid w:val="000A5B56"/>
    <w:rsid w:val="000B1286"/>
    <w:rsid w:val="000B29FA"/>
    <w:rsid w:val="000B5589"/>
    <w:rsid w:val="000B59A7"/>
    <w:rsid w:val="000C239C"/>
    <w:rsid w:val="000D444B"/>
    <w:rsid w:val="000E24C3"/>
    <w:rsid w:val="000E4B98"/>
    <w:rsid w:val="000E521A"/>
    <w:rsid w:val="000E52DD"/>
    <w:rsid w:val="000E5855"/>
    <w:rsid w:val="001447BC"/>
    <w:rsid w:val="00147293"/>
    <w:rsid w:val="001542BB"/>
    <w:rsid w:val="001545F9"/>
    <w:rsid w:val="00160C7B"/>
    <w:rsid w:val="001703CF"/>
    <w:rsid w:val="00190335"/>
    <w:rsid w:val="0019782E"/>
    <w:rsid w:val="001B1368"/>
    <w:rsid w:val="001B48C7"/>
    <w:rsid w:val="001B6E94"/>
    <w:rsid w:val="00207024"/>
    <w:rsid w:val="002134AE"/>
    <w:rsid w:val="00225723"/>
    <w:rsid w:val="00231985"/>
    <w:rsid w:val="002456BA"/>
    <w:rsid w:val="00246366"/>
    <w:rsid w:val="00251F6C"/>
    <w:rsid w:val="00266D26"/>
    <w:rsid w:val="00270D6D"/>
    <w:rsid w:val="00275986"/>
    <w:rsid w:val="0028780B"/>
    <w:rsid w:val="002A0483"/>
    <w:rsid w:val="002F1E6C"/>
    <w:rsid w:val="00303F6E"/>
    <w:rsid w:val="00322C71"/>
    <w:rsid w:val="003314E6"/>
    <w:rsid w:val="00334A3D"/>
    <w:rsid w:val="003378B4"/>
    <w:rsid w:val="00343188"/>
    <w:rsid w:val="00343850"/>
    <w:rsid w:val="003538D7"/>
    <w:rsid w:val="00364ABF"/>
    <w:rsid w:val="00381217"/>
    <w:rsid w:val="003814AF"/>
    <w:rsid w:val="003911C6"/>
    <w:rsid w:val="003A0B6B"/>
    <w:rsid w:val="003B3F5A"/>
    <w:rsid w:val="003C7452"/>
    <w:rsid w:val="003C7E08"/>
    <w:rsid w:val="003D6738"/>
    <w:rsid w:val="003E261F"/>
    <w:rsid w:val="003E7B0B"/>
    <w:rsid w:val="003F1129"/>
    <w:rsid w:val="003F6EA4"/>
    <w:rsid w:val="00407B71"/>
    <w:rsid w:val="00416C8F"/>
    <w:rsid w:val="004230BE"/>
    <w:rsid w:val="00424B0C"/>
    <w:rsid w:val="00432471"/>
    <w:rsid w:val="004445BD"/>
    <w:rsid w:val="004726CC"/>
    <w:rsid w:val="00472868"/>
    <w:rsid w:val="004775B7"/>
    <w:rsid w:val="0048319B"/>
    <w:rsid w:val="0048572D"/>
    <w:rsid w:val="004909FA"/>
    <w:rsid w:val="00493E4E"/>
    <w:rsid w:val="004B1361"/>
    <w:rsid w:val="004B316B"/>
    <w:rsid w:val="004B3B2D"/>
    <w:rsid w:val="004C70EA"/>
    <w:rsid w:val="004C7E58"/>
    <w:rsid w:val="004E25B4"/>
    <w:rsid w:val="004F3787"/>
    <w:rsid w:val="004F5B86"/>
    <w:rsid w:val="005069F7"/>
    <w:rsid w:val="00507C11"/>
    <w:rsid w:val="0051380C"/>
    <w:rsid w:val="00532902"/>
    <w:rsid w:val="00541E94"/>
    <w:rsid w:val="00571B08"/>
    <w:rsid w:val="00583063"/>
    <w:rsid w:val="0058541F"/>
    <w:rsid w:val="00587669"/>
    <w:rsid w:val="00596440"/>
    <w:rsid w:val="00596832"/>
    <w:rsid w:val="005A379A"/>
    <w:rsid w:val="005B4168"/>
    <w:rsid w:val="005B61DA"/>
    <w:rsid w:val="005C2074"/>
    <w:rsid w:val="005D00B5"/>
    <w:rsid w:val="005D104E"/>
    <w:rsid w:val="005D6F00"/>
    <w:rsid w:val="00612AD8"/>
    <w:rsid w:val="0064129E"/>
    <w:rsid w:val="00643026"/>
    <w:rsid w:val="006452D3"/>
    <w:rsid w:val="00654D5C"/>
    <w:rsid w:val="00657008"/>
    <w:rsid w:val="006914FB"/>
    <w:rsid w:val="006951F8"/>
    <w:rsid w:val="006A452B"/>
    <w:rsid w:val="006A53C3"/>
    <w:rsid w:val="006A7A89"/>
    <w:rsid w:val="006A7FEC"/>
    <w:rsid w:val="006B0D00"/>
    <w:rsid w:val="006C22CB"/>
    <w:rsid w:val="006D7FA4"/>
    <w:rsid w:val="006E5D50"/>
    <w:rsid w:val="006E75E1"/>
    <w:rsid w:val="00701EF7"/>
    <w:rsid w:val="007039FF"/>
    <w:rsid w:val="00703CF0"/>
    <w:rsid w:val="007046C8"/>
    <w:rsid w:val="007101DE"/>
    <w:rsid w:val="0071020B"/>
    <w:rsid w:val="00723F2D"/>
    <w:rsid w:val="00725799"/>
    <w:rsid w:val="00734233"/>
    <w:rsid w:val="00737834"/>
    <w:rsid w:val="007401BF"/>
    <w:rsid w:val="00755948"/>
    <w:rsid w:val="00756F92"/>
    <w:rsid w:val="0077088B"/>
    <w:rsid w:val="00776691"/>
    <w:rsid w:val="00780210"/>
    <w:rsid w:val="007A29F7"/>
    <w:rsid w:val="007B62BB"/>
    <w:rsid w:val="007B7FF3"/>
    <w:rsid w:val="007C0AAA"/>
    <w:rsid w:val="007F107A"/>
    <w:rsid w:val="007F5C4C"/>
    <w:rsid w:val="007F7D34"/>
    <w:rsid w:val="00801175"/>
    <w:rsid w:val="0080190A"/>
    <w:rsid w:val="00816B25"/>
    <w:rsid w:val="0081782C"/>
    <w:rsid w:val="008205FF"/>
    <w:rsid w:val="008218C3"/>
    <w:rsid w:val="00825A66"/>
    <w:rsid w:val="00847AE8"/>
    <w:rsid w:val="00857BE2"/>
    <w:rsid w:val="00864A65"/>
    <w:rsid w:val="008727E3"/>
    <w:rsid w:val="00873352"/>
    <w:rsid w:val="00877FEA"/>
    <w:rsid w:val="00891FBF"/>
    <w:rsid w:val="008A2AD8"/>
    <w:rsid w:val="008A3EFF"/>
    <w:rsid w:val="008E0BFE"/>
    <w:rsid w:val="008F7F45"/>
    <w:rsid w:val="00913CEE"/>
    <w:rsid w:val="00930D5C"/>
    <w:rsid w:val="009441C5"/>
    <w:rsid w:val="009474BF"/>
    <w:rsid w:val="0095376A"/>
    <w:rsid w:val="00962737"/>
    <w:rsid w:val="00974092"/>
    <w:rsid w:val="009750AA"/>
    <w:rsid w:val="00983A4F"/>
    <w:rsid w:val="009B36C5"/>
    <w:rsid w:val="009C08DA"/>
    <w:rsid w:val="009C2716"/>
    <w:rsid w:val="009C5F94"/>
    <w:rsid w:val="009E2898"/>
    <w:rsid w:val="009F1ADD"/>
    <w:rsid w:val="00A02017"/>
    <w:rsid w:val="00A02636"/>
    <w:rsid w:val="00A13C7B"/>
    <w:rsid w:val="00A249B7"/>
    <w:rsid w:val="00A26E4F"/>
    <w:rsid w:val="00A372C5"/>
    <w:rsid w:val="00A37FBB"/>
    <w:rsid w:val="00A46975"/>
    <w:rsid w:val="00A6634F"/>
    <w:rsid w:val="00A7323C"/>
    <w:rsid w:val="00A75F3F"/>
    <w:rsid w:val="00A767FC"/>
    <w:rsid w:val="00A94444"/>
    <w:rsid w:val="00AA4FF6"/>
    <w:rsid w:val="00AB0373"/>
    <w:rsid w:val="00AD44C9"/>
    <w:rsid w:val="00AE1C41"/>
    <w:rsid w:val="00AE6B57"/>
    <w:rsid w:val="00AF68B2"/>
    <w:rsid w:val="00B13776"/>
    <w:rsid w:val="00B16163"/>
    <w:rsid w:val="00B209E5"/>
    <w:rsid w:val="00B26DCE"/>
    <w:rsid w:val="00B403B3"/>
    <w:rsid w:val="00B52110"/>
    <w:rsid w:val="00B71759"/>
    <w:rsid w:val="00B83D36"/>
    <w:rsid w:val="00BB3807"/>
    <w:rsid w:val="00BB3CB8"/>
    <w:rsid w:val="00BB55FC"/>
    <w:rsid w:val="00BD178C"/>
    <w:rsid w:val="00BF6991"/>
    <w:rsid w:val="00C03B61"/>
    <w:rsid w:val="00C10413"/>
    <w:rsid w:val="00C10EA8"/>
    <w:rsid w:val="00C167BB"/>
    <w:rsid w:val="00C21741"/>
    <w:rsid w:val="00C23FBF"/>
    <w:rsid w:val="00C320A6"/>
    <w:rsid w:val="00C32412"/>
    <w:rsid w:val="00C357E0"/>
    <w:rsid w:val="00C379EC"/>
    <w:rsid w:val="00C37E09"/>
    <w:rsid w:val="00C54967"/>
    <w:rsid w:val="00C64EF6"/>
    <w:rsid w:val="00C87339"/>
    <w:rsid w:val="00C8752A"/>
    <w:rsid w:val="00C93BC6"/>
    <w:rsid w:val="00CA1DEB"/>
    <w:rsid w:val="00CA3F1B"/>
    <w:rsid w:val="00CA43FD"/>
    <w:rsid w:val="00CB0E17"/>
    <w:rsid w:val="00CB590C"/>
    <w:rsid w:val="00CD4349"/>
    <w:rsid w:val="00CD5B39"/>
    <w:rsid w:val="00CE37DC"/>
    <w:rsid w:val="00D010C8"/>
    <w:rsid w:val="00D02772"/>
    <w:rsid w:val="00D03FBF"/>
    <w:rsid w:val="00D05575"/>
    <w:rsid w:val="00D33C66"/>
    <w:rsid w:val="00D3454B"/>
    <w:rsid w:val="00D43A9E"/>
    <w:rsid w:val="00D45E53"/>
    <w:rsid w:val="00D530C5"/>
    <w:rsid w:val="00D56BE5"/>
    <w:rsid w:val="00D65479"/>
    <w:rsid w:val="00D7122F"/>
    <w:rsid w:val="00D71278"/>
    <w:rsid w:val="00D730A2"/>
    <w:rsid w:val="00D931B8"/>
    <w:rsid w:val="00DC34EC"/>
    <w:rsid w:val="00DC5013"/>
    <w:rsid w:val="00DD2269"/>
    <w:rsid w:val="00DD3948"/>
    <w:rsid w:val="00DD5725"/>
    <w:rsid w:val="00DE3BE4"/>
    <w:rsid w:val="00DE4DD8"/>
    <w:rsid w:val="00DF3AC0"/>
    <w:rsid w:val="00DF4E0C"/>
    <w:rsid w:val="00E05624"/>
    <w:rsid w:val="00E06359"/>
    <w:rsid w:val="00E07473"/>
    <w:rsid w:val="00E16766"/>
    <w:rsid w:val="00E23369"/>
    <w:rsid w:val="00E52BFD"/>
    <w:rsid w:val="00E56A57"/>
    <w:rsid w:val="00E61E19"/>
    <w:rsid w:val="00E64A6A"/>
    <w:rsid w:val="00E831F0"/>
    <w:rsid w:val="00E839AF"/>
    <w:rsid w:val="00E83AC6"/>
    <w:rsid w:val="00E83AE6"/>
    <w:rsid w:val="00E872FE"/>
    <w:rsid w:val="00E9242F"/>
    <w:rsid w:val="00E966BD"/>
    <w:rsid w:val="00EA206E"/>
    <w:rsid w:val="00EA32C2"/>
    <w:rsid w:val="00EB1EB3"/>
    <w:rsid w:val="00EB6C5A"/>
    <w:rsid w:val="00EC736A"/>
    <w:rsid w:val="00EE3844"/>
    <w:rsid w:val="00F00AB0"/>
    <w:rsid w:val="00F16099"/>
    <w:rsid w:val="00F33FA8"/>
    <w:rsid w:val="00F46ACD"/>
    <w:rsid w:val="00F51C15"/>
    <w:rsid w:val="00F570C9"/>
    <w:rsid w:val="00F607D8"/>
    <w:rsid w:val="00F62354"/>
    <w:rsid w:val="00F63AAC"/>
    <w:rsid w:val="00F75207"/>
    <w:rsid w:val="00F7671D"/>
    <w:rsid w:val="00F80934"/>
    <w:rsid w:val="00F85D1D"/>
    <w:rsid w:val="00F9796B"/>
    <w:rsid w:val="00FA2C50"/>
    <w:rsid w:val="00FA76F1"/>
    <w:rsid w:val="00FB08CA"/>
    <w:rsid w:val="00FB4661"/>
    <w:rsid w:val="00FC5566"/>
    <w:rsid w:val="00FD19A1"/>
    <w:rsid w:val="00FD5B4C"/>
    <w:rsid w:val="00FD5C20"/>
    <w:rsid w:val="00FD64AC"/>
    <w:rsid w:val="00FD6A02"/>
    <w:rsid w:val="00FE2BE7"/>
    <w:rsid w:val="00FE45D8"/>
    <w:rsid w:val="00FE47D6"/>
    <w:rsid w:val="00FE5886"/>
    <w:rsid w:val="00FE79DE"/>
    <w:rsid w:val="00FF3FE8"/>
    <w:rsid w:val="00FF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69C29E"/>
  <w15:docId w15:val="{56D29743-66D2-493F-82D5-DEB92FB4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13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013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013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013"/>
    <w:pPr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5013"/>
    <w:pPr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013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5013"/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C5013"/>
    <w:rPr>
      <w:rFonts w:ascii="Times New Roman" w:hAnsi="Times New Roman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DC5013"/>
    <w:rPr>
      <w:rFonts w:ascii="Times New Roman" w:hAnsi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DC5013"/>
  </w:style>
  <w:style w:type="character" w:styleId="CommentReference">
    <w:name w:val="annotation reference"/>
    <w:basedOn w:val="DefaultParagraphFont"/>
    <w:uiPriority w:val="99"/>
    <w:semiHidden/>
    <w:unhideWhenUsed/>
    <w:rsid w:val="00DC5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01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01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0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0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50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50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01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C50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013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C501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01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501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5013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DC501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5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FootnoteText"/>
    <w:rsid w:val="00DC5013"/>
    <w:pPr>
      <w:widowControl w:val="0"/>
      <w:tabs>
        <w:tab w:val="left" w:pos="360"/>
      </w:tabs>
      <w:adjustRightInd w:val="0"/>
      <w:snapToGrid w:val="0"/>
      <w:spacing w:before="60"/>
    </w:pPr>
    <w:rPr>
      <w:rFonts w:eastAsia="MS Gothic" w:cs="Times New Roman"/>
      <w:snapToGrid w:val="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501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013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DC5013"/>
    <w:pPr>
      <w:spacing w:after="0" w:line="240" w:lineRule="auto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DC501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C5013"/>
    <w:rPr>
      <w:color w:val="954F72" w:themeColor="followedHyperlink"/>
      <w:u w:val="single"/>
    </w:rPr>
  </w:style>
  <w:style w:type="paragraph" w:customStyle="1" w:styleId="Default">
    <w:name w:val="Default"/>
    <w:rsid w:val="00776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8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image" Target="media/image6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3" ma:contentTypeDescription="Create a new document." ma:contentTypeScope="" ma:versionID="1c49b970e261d1b92a106ecb58122301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73418f808a46e13400bfcb7cb99b61f2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1BE880-AC75-463C-96A9-2EF3CEA6D5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B9C0F2-087F-4317-9530-9DE5FA5B27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FABB99D-2776-4868-B19C-970D8F2D96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4164D2-6114-4599-A2DD-EA7DC61ABD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17</Words>
  <Characters>6938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a Townsend</dc:creator>
  <cp:lastModifiedBy>Roya Khatiblou</cp:lastModifiedBy>
  <cp:revision>4</cp:revision>
  <dcterms:created xsi:type="dcterms:W3CDTF">2020-07-03T15:44:00Z</dcterms:created>
  <dcterms:modified xsi:type="dcterms:W3CDTF">2020-07-0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